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8198A4" w14:textId="77777777" w:rsidR="00234885" w:rsidRPr="00F36A4A" w:rsidRDefault="00234885">
      <w:pPr>
        <w:rPr>
          <w:rFonts w:ascii="Times New Roman" w:hAnsi="Times New Roman" w:cs="Times New Roman"/>
        </w:rPr>
      </w:pPr>
    </w:p>
    <w:p w14:paraId="50C9BA79" w14:textId="3CACE957" w:rsidR="00744E59" w:rsidRPr="00F36A4A" w:rsidRDefault="002F143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lemental data. </w:t>
      </w:r>
      <w:r w:rsidR="00106CF4">
        <w:rPr>
          <w:rFonts w:ascii="Times New Roman" w:hAnsi="Times New Roman" w:cs="Times New Roman"/>
        </w:rPr>
        <w:t>Characte</w:t>
      </w:r>
      <w:r w:rsidR="007A4AE4">
        <w:rPr>
          <w:rFonts w:ascii="Times New Roman" w:hAnsi="Times New Roman" w:cs="Times New Roman"/>
        </w:rPr>
        <w:t>ristic of the territories ownered</w:t>
      </w:r>
      <w:r w:rsidR="00D80E6C">
        <w:rPr>
          <w:rFonts w:ascii="Times New Roman" w:hAnsi="Times New Roman" w:cs="Times New Roman"/>
        </w:rPr>
        <w:t xml:space="preserve"> by</w:t>
      </w:r>
      <w:r w:rsidR="00106CF4">
        <w:rPr>
          <w:rFonts w:ascii="Times New Roman" w:hAnsi="Times New Roman" w:cs="Times New Roman"/>
        </w:rPr>
        <w:t xml:space="preserve"> male White-eared hummingbird</w:t>
      </w:r>
      <w:r w:rsidR="00D80E6C">
        <w:rPr>
          <w:rFonts w:ascii="Times New Roman" w:hAnsi="Times New Roman" w:cs="Times New Roman"/>
        </w:rPr>
        <w:t>s</w:t>
      </w:r>
      <w:r w:rsidR="00106CF4">
        <w:rPr>
          <w:rFonts w:ascii="Times New Roman" w:hAnsi="Times New Roman" w:cs="Times New Roman"/>
        </w:rPr>
        <w:t xml:space="preserve"> </w:t>
      </w:r>
      <w:r w:rsidR="00C04C81">
        <w:rPr>
          <w:rFonts w:ascii="Times New Roman" w:hAnsi="Times New Roman" w:cs="Times New Roman"/>
        </w:rPr>
        <w:t xml:space="preserve">and </w:t>
      </w:r>
      <w:bookmarkStart w:id="0" w:name="_GoBack"/>
      <w:bookmarkEnd w:id="0"/>
      <w:r w:rsidR="00106CF4">
        <w:rPr>
          <w:rFonts w:ascii="Times New Roman" w:hAnsi="Times New Roman" w:cs="Times New Roman"/>
        </w:rPr>
        <w:t>f</w:t>
      </w:r>
      <w:r w:rsidR="007A4AE4">
        <w:rPr>
          <w:rFonts w:ascii="Times New Roman" w:hAnsi="Times New Roman" w:cs="Times New Roman"/>
        </w:rPr>
        <w:t>ollowed through the study, showing their records</w:t>
      </w:r>
      <w:r w:rsidR="00106CF4">
        <w:rPr>
          <w:rFonts w:ascii="Times New Roman" w:hAnsi="Times New Roman" w:cs="Times New Roman"/>
        </w:rPr>
        <w:t xml:space="preserve"> of succesful (1) or failed (0) chases and intrusions against conspecific (cons) and heterospecific (hetero) intruders.</w:t>
      </w:r>
      <w:r>
        <w:rPr>
          <w:rFonts w:ascii="Times New Roman" w:hAnsi="Times New Roman" w:cs="Times New Roman"/>
        </w:rPr>
        <w:t xml:space="preserve"> </w:t>
      </w:r>
    </w:p>
    <w:p w14:paraId="66038733" w14:textId="77777777" w:rsidR="00744E59" w:rsidRPr="00F36A4A" w:rsidRDefault="00744E59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41"/>
        <w:gridCol w:w="1035"/>
        <w:gridCol w:w="1049"/>
        <w:gridCol w:w="1032"/>
        <w:gridCol w:w="1050"/>
        <w:gridCol w:w="978"/>
        <w:gridCol w:w="1144"/>
        <w:gridCol w:w="1187"/>
      </w:tblGrid>
      <w:tr w:rsidR="00744E59" w:rsidRPr="00F36A4A" w14:paraId="23416773" w14:textId="77777777" w:rsidTr="005D4AF2"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66A82A" w14:textId="77777777" w:rsidR="00744E59" w:rsidRPr="00F36A4A" w:rsidRDefault="00744E59" w:rsidP="00744E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6A4A">
              <w:rPr>
                <w:rFonts w:ascii="Times New Roman" w:hAnsi="Times New Roman" w:cs="Times New Roman"/>
                <w:sz w:val="22"/>
                <w:szCs w:val="22"/>
              </w:rPr>
              <w:t>Territory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4E17AA" w14:textId="77777777" w:rsidR="00744E59" w:rsidRPr="00F36A4A" w:rsidRDefault="00744E59" w:rsidP="00744E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6A4A">
              <w:rPr>
                <w:rFonts w:ascii="Times New Roman" w:hAnsi="Times New Roman" w:cs="Times New Roman"/>
                <w:sz w:val="22"/>
                <w:szCs w:val="22"/>
              </w:rPr>
              <w:t>Covered área</w:t>
            </w:r>
            <w:r w:rsidR="004250DB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F36A4A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F36A4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F36A4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EECEBD" w14:textId="77777777" w:rsidR="00744E59" w:rsidRPr="00F36A4A" w:rsidRDefault="00744E59" w:rsidP="00744E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6A4A">
              <w:rPr>
                <w:rFonts w:ascii="Times New Roman" w:hAnsi="Times New Roman" w:cs="Times New Roman"/>
                <w:sz w:val="22"/>
                <w:szCs w:val="22"/>
              </w:rPr>
              <w:t>Size category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7E1DC6" w14:textId="77777777" w:rsidR="00744E59" w:rsidRPr="00F36A4A" w:rsidRDefault="00744E59" w:rsidP="00744E5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6A4A">
              <w:rPr>
                <w:rFonts w:ascii="Times New Roman" w:hAnsi="Times New Roman" w:cs="Times New Roman"/>
                <w:sz w:val="22"/>
                <w:szCs w:val="22"/>
              </w:rPr>
              <w:t>Number of open flowers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490B19" w14:textId="77777777" w:rsidR="00744E59" w:rsidRPr="00F36A4A" w:rsidRDefault="00744E59" w:rsidP="00744E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6A4A">
              <w:rPr>
                <w:rFonts w:ascii="Times New Roman" w:hAnsi="Times New Roman" w:cs="Times New Roman"/>
                <w:sz w:val="22"/>
                <w:szCs w:val="22"/>
              </w:rPr>
              <w:t>Quality category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3B9393" w14:textId="77777777" w:rsidR="00744E59" w:rsidRPr="00F36A4A" w:rsidRDefault="00744E59" w:rsidP="00744E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6A4A">
              <w:rPr>
                <w:rFonts w:ascii="Times New Roman" w:hAnsi="Times New Roman" w:cs="Times New Roman"/>
                <w:sz w:val="22"/>
                <w:szCs w:val="22"/>
              </w:rPr>
              <w:t>Chases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9951E9" w14:textId="77777777" w:rsidR="00744E59" w:rsidRPr="00F36A4A" w:rsidRDefault="00744E59" w:rsidP="00744E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6A4A">
              <w:rPr>
                <w:rFonts w:ascii="Times New Roman" w:hAnsi="Times New Roman" w:cs="Times New Roman"/>
                <w:sz w:val="22"/>
                <w:szCs w:val="22"/>
              </w:rPr>
              <w:t>Intruder type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E81383" w14:textId="77777777" w:rsidR="00744E59" w:rsidRPr="00F36A4A" w:rsidRDefault="00744E59" w:rsidP="00744E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6A4A">
              <w:rPr>
                <w:rFonts w:ascii="Times New Roman" w:hAnsi="Times New Roman" w:cs="Times New Roman"/>
                <w:sz w:val="22"/>
                <w:szCs w:val="22"/>
              </w:rPr>
              <w:t>Intrusions</w:t>
            </w:r>
          </w:p>
        </w:tc>
      </w:tr>
      <w:tr w:rsidR="00142C05" w:rsidRPr="00F36A4A" w14:paraId="253D383E" w14:textId="77777777" w:rsidTr="005D4AF2"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2A7EF8" w14:textId="78DB8AB0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  <w:r w:rsidRPr="00142C05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55C1EA" w14:textId="3C60992D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142C05">
              <w:rPr>
                <w:rFonts w:ascii="Times New Roman" w:hAnsi="Times New Roman" w:cs="Times New Roman"/>
                <w:color w:val="000000"/>
                <w:lang w:val="en-US"/>
              </w:rPr>
              <w:t>607.48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FD1556" w14:textId="37C090EE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  <w:r w:rsidRPr="00142C05">
              <w:rPr>
                <w:rFonts w:ascii="Times New Roman" w:hAnsi="Times New Roman" w:cs="Times New Roman"/>
                <w:color w:val="000000"/>
                <w:lang w:val="en-US"/>
              </w:rPr>
              <w:t>large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284A3A" w14:textId="11722CE5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142C05">
              <w:rPr>
                <w:rFonts w:ascii="Times New Roman" w:hAnsi="Times New Roman" w:cs="Times New Roman"/>
                <w:color w:val="000000"/>
                <w:lang w:val="en-US"/>
              </w:rPr>
              <w:t>514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B45F92" w14:textId="4954D660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2C05">
              <w:rPr>
                <w:rFonts w:ascii="Times New Roman" w:hAnsi="Times New Roman" w:cs="Times New Roman"/>
                <w:color w:val="000000"/>
                <w:lang w:val="en-US"/>
              </w:rPr>
              <w:t>poor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C34F56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C77446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cons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C4A00F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</w:tr>
      <w:tr w:rsidR="00142C05" w:rsidRPr="00F36A4A" w14:paraId="397C94F7" w14:textId="77777777" w:rsidTr="005D4AF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38A35F5E" w14:textId="2BE01892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6E8E5F81" w14:textId="13728835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66F2C734" w14:textId="71278051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AD11319" w14:textId="4F39A2CD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11D66D91" w14:textId="2028906F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6A361217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3760E1F6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con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1AC95989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</w:tr>
      <w:tr w:rsidR="00142C05" w:rsidRPr="00F36A4A" w14:paraId="40A997AA" w14:textId="77777777" w:rsidTr="005D4AF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7B6BAA68" w14:textId="56585D58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6C756073" w14:textId="2B82DCAB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6E02019A" w14:textId="06BA134B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E046B74" w14:textId="681EF56C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6A9B1A61" w14:textId="4F1B5F2C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5B4FE1E4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2299BBD3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con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7EC758E0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</w:tr>
      <w:tr w:rsidR="00142C05" w:rsidRPr="00F36A4A" w14:paraId="64B9711D" w14:textId="77777777" w:rsidTr="005D4AF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452C2C33" w14:textId="7556F381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4AA87964" w14:textId="7F04C719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3C45DB81" w14:textId="2C096217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F02A619" w14:textId="3B6BA799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03AAFCCE" w14:textId="1701CEEA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51B117A4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11E4E03F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con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147B996C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</w:tr>
      <w:tr w:rsidR="00142C05" w:rsidRPr="00F36A4A" w14:paraId="1D3ECADC" w14:textId="77777777" w:rsidTr="005D4AF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39355E2C" w14:textId="0199CA9B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4F6A8265" w14:textId="49BA0D37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44193050" w14:textId="0ABE8326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55F3BD1" w14:textId="5F9FA65F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018670BC" w14:textId="23C88B95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1D9F8B6E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0CB4B81B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con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0C07AB2E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</w:tr>
      <w:tr w:rsidR="00142C05" w:rsidRPr="00F36A4A" w14:paraId="4EA6935C" w14:textId="77777777" w:rsidTr="005D4AF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0CF90C2A" w14:textId="2E05CBE5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495465DC" w14:textId="60BF82B2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45D48CC4" w14:textId="6CAA6A5E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629034A" w14:textId="4C9E36D5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6E6FD751" w14:textId="03FE44B3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53A4296C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5BD5FCC2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con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3B4E873A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</w:tr>
      <w:tr w:rsidR="00142C05" w:rsidRPr="00F36A4A" w14:paraId="6A50212C" w14:textId="77777777" w:rsidTr="005D4AF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677021B6" w14:textId="4773A236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53CA3588" w14:textId="5B9A3F1A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0F748A43" w14:textId="665164F0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4E8D661" w14:textId="5685CE8A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7374F6E4" w14:textId="2F6BD2E1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693076BF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03486936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con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0BF8FEB5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</w:tr>
      <w:tr w:rsidR="00142C05" w:rsidRPr="00F36A4A" w14:paraId="4C376F3D" w14:textId="77777777" w:rsidTr="005D4AF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1F158765" w14:textId="7CCE8BAD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17F7DFE5" w14:textId="3B0653ED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1B55227E" w14:textId="3D171ED3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C190E7F" w14:textId="619F734C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584DE5FE" w14:textId="3A22BC52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3F7D2288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3EA28C67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con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7CF132D1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</w:tr>
      <w:tr w:rsidR="00142C05" w:rsidRPr="00F36A4A" w14:paraId="1EC40CD2" w14:textId="77777777" w:rsidTr="005D4AF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05B365FC" w14:textId="51468C83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4E5C1A76" w14:textId="06F71E00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3E6FF743" w14:textId="18B5868A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86D895F" w14:textId="6FF15778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4D3BFF04" w14:textId="1AD17139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11B31FD0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1FD81C7F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con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40C9F4E0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</w:tr>
      <w:tr w:rsidR="00142C05" w:rsidRPr="00F36A4A" w14:paraId="779E7BB8" w14:textId="77777777" w:rsidTr="005D4AF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622C86CA" w14:textId="6B7925E7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  <w:r w:rsidRPr="00142C05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613BDD8E" w14:textId="21AFF041" w:rsidR="00142C05" w:rsidRPr="00142C05" w:rsidRDefault="00142C05" w:rsidP="004250D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n-US"/>
              </w:rPr>
            </w:pPr>
            <w:r w:rsidRPr="00142C05">
              <w:rPr>
                <w:rFonts w:ascii="Times New Roman" w:hAnsi="Times New Roman" w:cs="Times New Roman"/>
                <w:color w:val="000000"/>
                <w:lang w:val="en-US"/>
              </w:rPr>
              <w:t>344.3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50AF792F" w14:textId="2E0BC422" w:rsidR="00142C05" w:rsidRPr="00142C05" w:rsidRDefault="00142C05" w:rsidP="0073107A">
            <w:pPr>
              <w:rPr>
                <w:rFonts w:ascii="Times New Roman" w:hAnsi="Times New Roman" w:cs="Times New Roman"/>
              </w:rPr>
            </w:pPr>
            <w:r w:rsidRPr="00142C05">
              <w:rPr>
                <w:rFonts w:ascii="Times New Roman" w:hAnsi="Times New Roman" w:cs="Times New Roman"/>
                <w:color w:val="000000"/>
                <w:lang w:val="en-US"/>
              </w:rPr>
              <w:t>small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6C8EFCA" w14:textId="147015B6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142C05">
              <w:rPr>
                <w:rFonts w:ascii="Times New Roman" w:hAnsi="Times New Roman" w:cs="Times New Roman"/>
                <w:color w:val="000000"/>
                <w:lang w:val="en-US"/>
              </w:rPr>
              <w:t>86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15A411EB" w14:textId="2AFD93ED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2C05">
              <w:rPr>
                <w:rFonts w:ascii="Times New Roman" w:hAnsi="Times New Roman" w:cs="Times New Roman"/>
                <w:color w:val="000000"/>
                <w:lang w:val="en-US"/>
              </w:rPr>
              <w:t>poor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52502FD3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6947881E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con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783DD843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</w:tr>
      <w:tr w:rsidR="00142C05" w:rsidRPr="00F36A4A" w14:paraId="3DCE7B14" w14:textId="77777777" w:rsidTr="005D4AF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15FD4BF1" w14:textId="523E6C23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31570709" w14:textId="44462677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72B5BDBB" w14:textId="117157E8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13CAA7E" w14:textId="24029095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4F656B7B" w14:textId="1A89655E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00D92102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24D3FC9B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con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738E8698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</w:tr>
      <w:tr w:rsidR="00142C05" w:rsidRPr="00F36A4A" w14:paraId="1227F101" w14:textId="77777777" w:rsidTr="005D4AF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35548841" w14:textId="0F03E5D1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06FC053A" w14:textId="6AEC86FF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0D612CDC" w14:textId="4792EF20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4029C88" w14:textId="5B7F8EB7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533BF87A" w14:textId="3FC74A70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3EB84FD0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3FDAC331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con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467F0678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</w:tr>
      <w:tr w:rsidR="00142C05" w:rsidRPr="00F36A4A" w14:paraId="4A3B1902" w14:textId="77777777" w:rsidTr="005D4AF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21556AD0" w14:textId="6E5819D4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64EF70EC" w14:textId="781F9305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50CBF2E3" w14:textId="081DBE70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B31D08C" w14:textId="08D25544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011A5BC9" w14:textId="23943C19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6B3FE816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0DB78B6F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con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556CCE81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</w:tr>
      <w:tr w:rsidR="00142C05" w:rsidRPr="00F36A4A" w14:paraId="72D38211" w14:textId="77777777" w:rsidTr="005D4AF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583B3C04" w14:textId="4FAAA87D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37A3A92" w14:textId="6C1DD614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3325DA11" w14:textId="6B530CC5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E2B8EB9" w14:textId="732EF3FC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780F3329" w14:textId="44E3D353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7A2A9192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4E1F7A9C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con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28AF9428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</w:tr>
      <w:tr w:rsidR="00142C05" w:rsidRPr="00F36A4A" w14:paraId="2B51691E" w14:textId="77777777" w:rsidTr="005D4AF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3731C794" w14:textId="17E926AB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0BC246EB" w14:textId="4B55068D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37276A28" w14:textId="653F600F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E2050A0" w14:textId="084BF695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38C210FF" w14:textId="610E9A8D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0812DEAE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56F57D18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con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22CCF14A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</w:tr>
      <w:tr w:rsidR="00142C05" w:rsidRPr="00F36A4A" w14:paraId="53B4AC8F" w14:textId="77777777" w:rsidTr="005D4AF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6D3A7771" w14:textId="26765BD0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7051831" w14:textId="4B1958F4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197E109B" w14:textId="2475826D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44FC714" w14:textId="69595DEF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539509A7" w14:textId="667D209F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17A03F23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79A2D1AA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con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7652708C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</w:tr>
      <w:tr w:rsidR="00142C05" w:rsidRPr="00F36A4A" w14:paraId="36867DC7" w14:textId="77777777" w:rsidTr="005D4AF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554CD3F9" w14:textId="68571212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F6CD21E" w14:textId="6F8F5259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0CC5C0DD" w14:textId="5D465DF4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9848A6C" w14:textId="79C6DE2D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0CBF0430" w14:textId="25AD05DE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17106CB2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6C26B889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con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248251BD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</w:tr>
      <w:tr w:rsidR="00142C05" w:rsidRPr="00F36A4A" w14:paraId="1DCDC047" w14:textId="77777777" w:rsidTr="005D4AF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60940505" w14:textId="2CBDC16A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299186D5" w14:textId="1288FF7B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4EEE5013" w14:textId="0E3B4314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782D9AC" w14:textId="65692848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61E55D1F" w14:textId="6F5D328C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37324C99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1FB1575C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con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71712CBA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</w:tr>
      <w:tr w:rsidR="00142C05" w:rsidRPr="00F36A4A" w14:paraId="2F38AC77" w14:textId="77777777" w:rsidTr="005D4AF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79561C10" w14:textId="6CC04661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77F7B75" w14:textId="47CBB3DF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70B03C33" w14:textId="3FCD7343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40264BE" w14:textId="6E39F088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5ADF9C5F" w14:textId="06B1CE09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4F7ED010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4F00D0B3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con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6D534987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</w:tr>
      <w:tr w:rsidR="00142C05" w:rsidRPr="00F36A4A" w14:paraId="05A0A3BB" w14:textId="77777777" w:rsidTr="005D4AF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2C3D24C7" w14:textId="096581F0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40B8AE13" w14:textId="2A7FF1A1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07FAE932" w14:textId="7D1F07EC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FD0D1EB" w14:textId="1861DB19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49120B66" w14:textId="2758E54F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544C1887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0655D008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con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251A8658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</w:tr>
      <w:tr w:rsidR="00142C05" w:rsidRPr="00F36A4A" w14:paraId="23DAAD7F" w14:textId="77777777" w:rsidTr="005D4AF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7EB5F487" w14:textId="12111C82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2572D6B5" w14:textId="3CEE03B5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41A39460" w14:textId="63A7F1A4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B8010AD" w14:textId="435309B3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3B0C829B" w14:textId="16367C80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69FB5244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698FF25D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con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5251B6B2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</w:tr>
      <w:tr w:rsidR="00142C05" w:rsidRPr="00F36A4A" w14:paraId="7BE018B6" w14:textId="77777777" w:rsidTr="005D4AF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173EAB05" w14:textId="762E5FB7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5A33960A" w14:textId="7AD5C689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080FD275" w14:textId="5F271ECF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209774B" w14:textId="759E90D4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20325935" w14:textId="357F7454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4694FB61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5C7C89C2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con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30BDC94B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</w:tr>
      <w:tr w:rsidR="00142C05" w:rsidRPr="00F36A4A" w14:paraId="6AB8AE50" w14:textId="77777777" w:rsidTr="005D4AF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5F20EF7B" w14:textId="4D70D224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0D903B25" w14:textId="25A1DB8F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7139BEC6" w14:textId="6281B8F8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F58A4F2" w14:textId="5F83E8AA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16BCAADD" w14:textId="6C1AE9B0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5EF396AE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41E88C78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con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1161A9B8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</w:tr>
      <w:tr w:rsidR="00142C05" w:rsidRPr="00F36A4A" w14:paraId="26609EBC" w14:textId="77777777" w:rsidTr="005D4AF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4A04354A" w14:textId="19603B94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1E7D25E3" w14:textId="532DA6AE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42232C50" w14:textId="3531D10D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A67D167" w14:textId="6FA8AE40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5BD93C2D" w14:textId="7C3A9D12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37E6696F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1D678E0F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con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28C19AE9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</w:tr>
      <w:tr w:rsidR="00142C05" w:rsidRPr="00F36A4A" w14:paraId="40D8DCAB" w14:textId="77777777" w:rsidTr="005D4AF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63B64DB7" w14:textId="71720062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63D040E4" w14:textId="5E2CA2E4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47565BBF" w14:textId="61FDBC46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70A7DF6" w14:textId="219B6851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488F1C76" w14:textId="1BDA527E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3543A965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7FC648F3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con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74E99A7E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</w:tr>
      <w:tr w:rsidR="00142C05" w:rsidRPr="00F36A4A" w14:paraId="2F0DD2B1" w14:textId="77777777" w:rsidTr="005D4AF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5A966090" w14:textId="52F1D8FA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  <w:r w:rsidRPr="00142C05"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56036959" w14:textId="231DDD57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142C05">
              <w:rPr>
                <w:rFonts w:ascii="Times New Roman" w:hAnsi="Times New Roman" w:cs="Times New Roman"/>
                <w:color w:val="000000"/>
                <w:lang w:val="en-US"/>
              </w:rPr>
              <w:t>552.88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5BED70E5" w14:textId="4BC1295F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  <w:r w:rsidRPr="00142C05">
              <w:rPr>
                <w:rFonts w:ascii="Times New Roman" w:hAnsi="Times New Roman" w:cs="Times New Roman"/>
                <w:color w:val="000000"/>
                <w:lang w:val="en-US"/>
              </w:rPr>
              <w:t>larg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F10DACE" w14:textId="4C5D0863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142C05">
              <w:rPr>
                <w:rFonts w:ascii="Times New Roman" w:hAnsi="Times New Roman" w:cs="Times New Roman"/>
                <w:color w:val="000000"/>
                <w:lang w:val="en-US"/>
              </w:rPr>
              <w:t>103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04A6F3F8" w14:textId="2817A6DE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2C05">
              <w:rPr>
                <w:rFonts w:ascii="Times New Roman" w:hAnsi="Times New Roman" w:cs="Times New Roman"/>
                <w:color w:val="000000"/>
                <w:lang w:val="en-US"/>
              </w:rPr>
              <w:t>poor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13EA307C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1A52D227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con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7654D21E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</w:tr>
      <w:tr w:rsidR="00142C05" w:rsidRPr="00F36A4A" w14:paraId="1F24F8E5" w14:textId="77777777" w:rsidTr="005D4AF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4058ABA4" w14:textId="0A484937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24BD762A" w14:textId="687C7959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136AFCF5" w14:textId="5A72282F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A76F25D" w14:textId="49FBC2EF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103C8579" w14:textId="3D859D99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7CD92275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310BE8DA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con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30F0C0E6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</w:tr>
      <w:tr w:rsidR="00142C05" w:rsidRPr="00F36A4A" w14:paraId="5FE09B88" w14:textId="77777777" w:rsidTr="005D4AF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686D2BA7" w14:textId="5581449B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3F3083EE" w14:textId="5BE4042E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43420845" w14:textId="4C4706FD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7440B7E" w14:textId="760C2DD4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6879C51A" w14:textId="122D7C74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228B589A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56D2E3D6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con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737B650D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</w:tr>
      <w:tr w:rsidR="00142C05" w:rsidRPr="00F36A4A" w14:paraId="0A4587F4" w14:textId="77777777" w:rsidTr="005D4AF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46BB9B54" w14:textId="383249FE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2642C713" w14:textId="77B00EBC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6ADBEA68" w14:textId="523FE138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1BC9511" w14:textId="2314063C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0AAF5544" w14:textId="5B31DDBA" w:rsidR="00142C05" w:rsidRPr="00142C05" w:rsidRDefault="00142C05" w:rsidP="00DC4D2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0366CC00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19ACDB9E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con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1771F80B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</w:tr>
      <w:tr w:rsidR="00142C05" w:rsidRPr="00F36A4A" w14:paraId="6585D3C9" w14:textId="77777777" w:rsidTr="005D4AF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287D59D5" w14:textId="2AD9534D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6BEC1113" w14:textId="64444A0A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5A57F7CB" w14:textId="3AB2466B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BCA042E" w14:textId="41678050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100F45F6" w14:textId="7C4D6D50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34FB9B8D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338B3801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con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7EF058A6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</w:tr>
      <w:tr w:rsidR="00142C05" w:rsidRPr="00F36A4A" w14:paraId="6391BDFB" w14:textId="77777777" w:rsidTr="005D4AF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5A1AAD0B" w14:textId="12B0662B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4C6D75D5" w14:textId="4209F2B2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1E4E495E" w14:textId="2C688D85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C615E96" w14:textId="130B1D1D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7E76663F" w14:textId="6E5D7980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1F3D8336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15DF8011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con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3A40D0A9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</w:tr>
      <w:tr w:rsidR="00142C05" w:rsidRPr="00F36A4A" w14:paraId="25CD57BB" w14:textId="77777777" w:rsidTr="005D4AF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6932372C" w14:textId="6EE0C757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467B8FE4" w14:textId="358FF618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0D4BEFCE" w14:textId="0AB3FA24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53B5A60" w14:textId="48B60A3F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4106D29E" w14:textId="144C2863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3DCAC4A6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26E6F890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con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05DA6124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</w:tr>
      <w:tr w:rsidR="00142C05" w:rsidRPr="00F36A4A" w14:paraId="13AD94CD" w14:textId="77777777" w:rsidTr="005D4AF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51AB5682" w14:textId="6702381A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35228E32" w14:textId="1A270BF3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09B5ED42" w14:textId="27B65D53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35BAF55" w14:textId="482DFFAD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0F6205C1" w14:textId="404C3F87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3E838798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56F59AD3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con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27416ADE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</w:tr>
      <w:tr w:rsidR="00142C05" w:rsidRPr="00F36A4A" w14:paraId="25FF26EB" w14:textId="77777777" w:rsidTr="005D4AF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05324143" w14:textId="0D69B489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3FE5112" w14:textId="169280F3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7E792668" w14:textId="728FED60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8C36230" w14:textId="391B9780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4A9A8F66" w14:textId="5B2F1A94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267C0C3B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7FEDF48B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con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66CB72C7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</w:tr>
      <w:tr w:rsidR="00142C05" w:rsidRPr="00F36A4A" w14:paraId="30193DC5" w14:textId="77777777" w:rsidTr="005D4AF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4884CB0E" w14:textId="0B9A303E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296EAF14" w14:textId="21A68071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163F67B0" w14:textId="192E5603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979811D" w14:textId="42D5A52C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655AF586" w14:textId="2B3F9F79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6D89F429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6068CAF8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con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2F3F7286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</w:tr>
      <w:tr w:rsidR="00142C05" w:rsidRPr="00F36A4A" w14:paraId="04005FE7" w14:textId="77777777" w:rsidTr="005D4AF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53638628" w14:textId="4C47C3BC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2C1E9356" w14:textId="1668C484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2C0705D0" w14:textId="1FFBB558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476BF8D" w14:textId="776605DC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7A9F4688" w14:textId="35396F0D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4B61C618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00F955C6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con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785C323E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</w:tr>
      <w:tr w:rsidR="00142C05" w:rsidRPr="00F36A4A" w14:paraId="30B5B9F1" w14:textId="77777777" w:rsidTr="005D4AF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1D6BC4D0" w14:textId="6F95D95B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4A6A1343" w14:textId="3773C693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6271D7EA" w14:textId="12147FB4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4751F66" w14:textId="6C3D989C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5C425B67" w14:textId="782CDD95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78B965F7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7B89B5FA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con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6D1744C2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</w:tr>
      <w:tr w:rsidR="00142C05" w:rsidRPr="00F36A4A" w14:paraId="047A735B" w14:textId="77777777" w:rsidTr="005D4AF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46AB28F1" w14:textId="7A9BF1F9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2F4E8FF3" w14:textId="43DC6F05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73F5346B" w14:textId="035DE30F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0E8D03A" w14:textId="08D8E1DF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1E891584" w14:textId="62C05DBC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0C0B37A2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2561EAB0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con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38753B8D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</w:tr>
      <w:tr w:rsidR="00142C05" w:rsidRPr="00F36A4A" w14:paraId="1604A984" w14:textId="77777777" w:rsidTr="005D4AF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68A82972" w14:textId="7B5A4B18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164AEDE2" w14:textId="63BA40F1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5394A70E" w14:textId="64C13926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8D9A785" w14:textId="26D8C318" w:rsidR="00142C05" w:rsidRPr="00142C05" w:rsidRDefault="00142C05" w:rsidP="00BB3D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20FC4E38" w14:textId="4B9ED185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0A5176F7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724D932E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con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2514476B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</w:tr>
      <w:tr w:rsidR="00142C05" w:rsidRPr="00F36A4A" w14:paraId="22C87BEC" w14:textId="77777777" w:rsidTr="005D4AF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4BE7F808" w14:textId="2EC710EE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  <w:r w:rsidRPr="00142C05">
              <w:rPr>
                <w:rFonts w:ascii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1D2324E6" w14:textId="25E13B0D" w:rsidR="00142C05" w:rsidRPr="00142C05" w:rsidRDefault="00142C05" w:rsidP="00BB3D1D">
            <w:pPr>
              <w:rPr>
                <w:rFonts w:ascii="Times New Roman" w:hAnsi="Times New Roman" w:cs="Times New Roman"/>
              </w:rPr>
            </w:pPr>
            <w:r w:rsidRPr="00142C05">
              <w:rPr>
                <w:rFonts w:ascii="Times New Roman" w:hAnsi="Times New Roman" w:cs="Times New Roman"/>
                <w:color w:val="000000"/>
                <w:lang w:val="en-US"/>
              </w:rPr>
              <w:t>346.16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684B44CC" w14:textId="4CA32B3A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  <w:r w:rsidRPr="00142C05">
              <w:rPr>
                <w:rFonts w:ascii="Times New Roman" w:hAnsi="Times New Roman" w:cs="Times New Roman"/>
                <w:color w:val="000000"/>
                <w:lang w:val="en-US"/>
              </w:rPr>
              <w:t>small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A9B3D9F" w14:textId="2ABE312E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142C05">
              <w:rPr>
                <w:rFonts w:ascii="Times New Roman" w:hAnsi="Times New Roman" w:cs="Times New Roman"/>
                <w:color w:val="000000"/>
                <w:lang w:val="en-US"/>
              </w:rPr>
              <w:t>156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2097CBBD" w14:textId="5D7174C5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2C05">
              <w:rPr>
                <w:rFonts w:ascii="Times New Roman" w:hAnsi="Times New Roman" w:cs="Times New Roman"/>
                <w:color w:val="000000"/>
                <w:lang w:val="en-US"/>
              </w:rPr>
              <w:t>high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7A6FD65E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2F7FC3A5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con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53814F35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</w:tr>
      <w:tr w:rsidR="00142C05" w:rsidRPr="00F36A4A" w14:paraId="4A027AEC" w14:textId="77777777" w:rsidTr="009F6D2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0046D425" w14:textId="3EE1B941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384546E4" w14:textId="5D486F46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54BD5C30" w14:textId="750BB5C0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F8690F9" w14:textId="5C81A7B5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6874A41B" w14:textId="51FFC6FD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5DC87F31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6FC45D67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con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5B403A1E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</w:tr>
      <w:tr w:rsidR="00142C05" w:rsidRPr="00F36A4A" w14:paraId="3B0031A6" w14:textId="77777777" w:rsidTr="005D4AF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5C328A65" w14:textId="0B61F211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19F43CA7" w14:textId="52DD35B3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49C7A517" w14:textId="04191F94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B1535B5" w14:textId="5935E82E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47BA05C5" w14:textId="748CD0DF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467C2611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23CD294D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con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10B6419F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</w:tr>
      <w:tr w:rsidR="00142C05" w:rsidRPr="00F36A4A" w14:paraId="76C3378E" w14:textId="77777777" w:rsidTr="009F6D2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117D92B0" w14:textId="32F6E4AD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19711433" w14:textId="3FEAEF9B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2220AD17" w14:textId="3F97DC4B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A9D068C" w14:textId="005E600F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551115BB" w14:textId="47902814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0B7B7DDB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1B97E2A6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con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2CDEB49A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</w:tr>
      <w:tr w:rsidR="00142C05" w:rsidRPr="00F36A4A" w14:paraId="49BA933D" w14:textId="77777777" w:rsidTr="009F6D2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3A374AF5" w14:textId="4A553B45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64362F5" w14:textId="3FEB8B8B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12383590" w14:textId="191118A7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16B7FCD" w14:textId="1E9D7152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64128E92" w14:textId="44AF92BF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36F47299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5ADD1F36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con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70034D54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</w:tr>
      <w:tr w:rsidR="00142C05" w:rsidRPr="00F36A4A" w14:paraId="28881776" w14:textId="77777777" w:rsidTr="005D4AF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15AF7197" w14:textId="7C42B237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06A56CF3" w14:textId="4BB8668B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13515782" w14:textId="209693FF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296D6AB" w14:textId="35809310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5FB619B0" w14:textId="42CFB5DC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68045E49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0AA1FF33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con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03C7F17E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</w:tr>
      <w:tr w:rsidR="00142C05" w:rsidRPr="00F36A4A" w14:paraId="0A0A0978" w14:textId="77777777" w:rsidTr="005D4AF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07F8D58C" w14:textId="17468088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02520DE" w14:textId="21CB81FD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5B6AC9A7" w14:textId="6C44ADC6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AC6DFD0" w14:textId="364E133C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2A8507BB" w14:textId="25BBF260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4C864A41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56DB77BA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con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3C8D0BCA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</w:tr>
      <w:tr w:rsidR="00142C05" w:rsidRPr="00F36A4A" w14:paraId="02EDADC4" w14:textId="77777777" w:rsidTr="005D4AF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3E1A0634" w14:textId="2E876510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076CC8EB" w14:textId="61810AC7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7364928B" w14:textId="6C35A829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456E105" w14:textId="35F0A6A4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440366D7" w14:textId="06BDAF09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518D20D8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2E31D709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con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49134292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</w:tr>
      <w:tr w:rsidR="00142C05" w:rsidRPr="00F36A4A" w14:paraId="01EABB34" w14:textId="77777777" w:rsidTr="005D4AF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732FD9B1" w14:textId="15583BDB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0DBF62ED" w14:textId="7EBC355D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0242DFD0" w14:textId="631A304F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A90ED80" w14:textId="0848921E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04F43786" w14:textId="1B3CD874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2802C900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0DE5DD1E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con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466092C0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</w:tr>
      <w:tr w:rsidR="00142C05" w:rsidRPr="00F36A4A" w14:paraId="10C8EE8D" w14:textId="77777777" w:rsidTr="005D4AF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251C5923" w14:textId="4B69D471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4B9463BD" w14:textId="2049D47F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16C33A35" w14:textId="41EC4618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A9CAFFC" w14:textId="27E2C6AB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4818413F" w14:textId="74FCF8D4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658BDA89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414BB301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con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101F0329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</w:tr>
      <w:tr w:rsidR="00142C05" w:rsidRPr="00F36A4A" w14:paraId="1B3ED4D6" w14:textId="77777777" w:rsidTr="005D4AF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0774429C" w14:textId="0FBC4D59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122C14AB" w14:textId="6A8BC974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4021AE3A" w14:textId="4C36BA09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725B332" w14:textId="65ECE5BF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2C5873FC" w14:textId="3607D7C1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586656D3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691DB30B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con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336A9765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</w:tr>
      <w:tr w:rsidR="00142C05" w:rsidRPr="00F36A4A" w14:paraId="71B5910A" w14:textId="77777777" w:rsidTr="005D4AF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5477D2BC" w14:textId="3DDF90F0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13DC4A98" w14:textId="21B52881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052669F6" w14:textId="2AAF49F6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DBBB372" w14:textId="224420E9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14DFF548" w14:textId="45EFF984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6ED18EF7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78668254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con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0FA2C03D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</w:tr>
      <w:tr w:rsidR="00142C05" w:rsidRPr="00F36A4A" w14:paraId="51A43746" w14:textId="77777777" w:rsidTr="005D4AF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5D8A2544" w14:textId="48A890CD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17C48CA1" w14:textId="2A52E1AE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6A53B7AE" w14:textId="5A6686EC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8BA7B15" w14:textId="4E096B4F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1510AB8C" w14:textId="44C82A3E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3B91E84F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6789FF5B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con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34162C09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</w:tr>
      <w:tr w:rsidR="00142C05" w:rsidRPr="00F36A4A" w14:paraId="3F98D8F3" w14:textId="77777777" w:rsidTr="005D4AF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23E968C0" w14:textId="66BA7BC0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  <w:r w:rsidRPr="00142C05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4C644BF1" w14:textId="1B2A5E7A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142C05">
              <w:rPr>
                <w:rFonts w:ascii="Times New Roman" w:hAnsi="Times New Roman" w:cs="Times New Roman"/>
                <w:color w:val="000000"/>
                <w:lang w:val="en-US"/>
              </w:rPr>
              <w:t>283.8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3EC22D40" w14:textId="43772D1C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  <w:r w:rsidRPr="00142C05">
              <w:rPr>
                <w:rFonts w:ascii="Times New Roman" w:hAnsi="Times New Roman" w:cs="Times New Roman"/>
                <w:color w:val="000000"/>
                <w:lang w:val="en-US"/>
              </w:rPr>
              <w:t>small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A4EBBC7" w14:textId="4E0A6D41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142C05">
              <w:rPr>
                <w:rFonts w:ascii="Times New Roman" w:hAnsi="Times New Roman" w:cs="Times New Roman"/>
                <w:color w:val="000000"/>
                <w:lang w:val="en-US"/>
              </w:rPr>
              <w:t>124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79869EBA" w14:textId="010E278A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2C05">
              <w:rPr>
                <w:rFonts w:ascii="Times New Roman" w:hAnsi="Times New Roman" w:cs="Times New Roman"/>
                <w:color w:val="000000"/>
                <w:lang w:val="en-US"/>
              </w:rPr>
              <w:t>high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3C8432D1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369E4F79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con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725B9CBC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</w:tr>
      <w:tr w:rsidR="00142C05" w:rsidRPr="00F36A4A" w14:paraId="26916A91" w14:textId="77777777" w:rsidTr="005D4AF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65C7B778" w14:textId="63AC776B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39D66497" w14:textId="156BCD37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70DDC134" w14:textId="04AA542C" w:rsidR="00142C05" w:rsidRPr="00142C05" w:rsidRDefault="00142C05" w:rsidP="00B567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649EB9E" w14:textId="7CEBFF33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5CE0CC76" w14:textId="119ADBB9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3710B052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16491162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con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0C2C9D0B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</w:tr>
      <w:tr w:rsidR="00142C05" w:rsidRPr="00F36A4A" w14:paraId="7D408519" w14:textId="77777777" w:rsidTr="005D4AF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33B1FFAA" w14:textId="3FC9A623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4EA9DF12" w14:textId="5ABDD60D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65DF85DC" w14:textId="70B7EAF6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B1F3E56" w14:textId="1EAD12D3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08A734EC" w14:textId="6A6E25CD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11A606BF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295D8C07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con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04D1BCB1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</w:tr>
      <w:tr w:rsidR="00142C05" w:rsidRPr="00F36A4A" w14:paraId="12304B91" w14:textId="77777777" w:rsidTr="005D4AF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2F3F1621" w14:textId="3D9329E3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2240C82E" w14:textId="6BD3F60C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2A4C5E89" w14:textId="3BC0BB08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ED36EBB" w14:textId="6D06DFB3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204BE848" w14:textId="35F75865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1B1ADEA9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70DCBE53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con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5F7E7A8D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</w:tr>
      <w:tr w:rsidR="00142C05" w:rsidRPr="00F36A4A" w14:paraId="7F272720" w14:textId="77777777" w:rsidTr="005D4AF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61CFB312" w14:textId="716570E5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815989F" w14:textId="008B0C59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6F8CF8DB" w14:textId="16DB925F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E33D562" w14:textId="05C94EAA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758DD2C3" w14:textId="51BAC94C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5CDB6B97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68BB574B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con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7610D779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</w:tr>
      <w:tr w:rsidR="00142C05" w:rsidRPr="00F36A4A" w14:paraId="6CBB2003" w14:textId="77777777" w:rsidTr="005D4AF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1C1505AA" w14:textId="67BDE6C3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6D871B27" w14:textId="34CAEB9E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7329A38C" w14:textId="4C27FABC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F741FC8" w14:textId="7BC192C1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44F4011D" w14:textId="5BA8F4BB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5FDB9DFC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0748AE55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con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0A54A7EF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</w:tr>
      <w:tr w:rsidR="00142C05" w:rsidRPr="00F36A4A" w14:paraId="13A18E24" w14:textId="77777777" w:rsidTr="005D4AF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61C80906" w14:textId="52839BC4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520F27C9" w14:textId="0685B529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2A76267C" w14:textId="701F9435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1AF1C12" w14:textId="79594100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05D49AC9" w14:textId="7B4AA2EC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4842C5FE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44B28B39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con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1093DD68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</w:tr>
      <w:tr w:rsidR="00142C05" w:rsidRPr="00F36A4A" w14:paraId="2AF70F25" w14:textId="77777777" w:rsidTr="005D4AF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37D6A6C3" w14:textId="502D12F6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40C85CB5" w14:textId="07F4AA11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61996BBC" w14:textId="096878F3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5C6FF49" w14:textId="591157F7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4E3C7440" w14:textId="1DFB9F0C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0044A833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64F5640C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con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350C110E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</w:tr>
      <w:tr w:rsidR="00142C05" w:rsidRPr="00F36A4A" w14:paraId="3890C730" w14:textId="77777777" w:rsidTr="005D4AF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630CB5BD" w14:textId="46E21EF4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  <w:r w:rsidRPr="00142C05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9A4EF72" w14:textId="48CC6F65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142C05">
              <w:rPr>
                <w:rFonts w:ascii="Times New Roman" w:hAnsi="Times New Roman" w:cs="Times New Roman"/>
                <w:color w:val="000000"/>
                <w:lang w:val="en-US"/>
              </w:rPr>
              <w:t>503.0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4782D5CF" w14:textId="01DC7516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  <w:r w:rsidRPr="00142C05">
              <w:rPr>
                <w:rFonts w:ascii="Times New Roman" w:hAnsi="Times New Roman" w:cs="Times New Roman"/>
                <w:color w:val="000000"/>
                <w:lang w:val="en-US"/>
              </w:rPr>
              <w:t>larg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1514789" w14:textId="5016B1BD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142C05">
              <w:rPr>
                <w:rFonts w:ascii="Times New Roman" w:hAnsi="Times New Roman" w:cs="Times New Roman"/>
                <w:color w:val="000000"/>
                <w:lang w:val="en-US"/>
              </w:rPr>
              <w:t>429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26320460" w14:textId="466B6397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2C05">
              <w:rPr>
                <w:rFonts w:ascii="Times New Roman" w:hAnsi="Times New Roman" w:cs="Times New Roman"/>
                <w:color w:val="000000"/>
                <w:lang w:val="en-US"/>
              </w:rPr>
              <w:t>high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67DE93CA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60D8AB92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con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733AF9DF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</w:tr>
      <w:tr w:rsidR="00142C05" w:rsidRPr="00F36A4A" w14:paraId="2C34766A" w14:textId="77777777" w:rsidTr="005D4AF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25365AED" w14:textId="7F057FFF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314AEB73" w14:textId="5C3F2F46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22375AD8" w14:textId="3ADA1AB4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0A4CF8F" w14:textId="0385B0BE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0DBB788B" w14:textId="6C3D3777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6C0C2CEF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2A24AEC2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con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5C510B89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</w:tr>
      <w:tr w:rsidR="00142C05" w:rsidRPr="00F36A4A" w14:paraId="779E6F0F" w14:textId="77777777" w:rsidTr="005D4AF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73AF8CB5" w14:textId="3327CDC1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30B5F18B" w14:textId="66D5CD09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4F0029A7" w14:textId="1BA011C1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44AC26F" w14:textId="1EC8E258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53120333" w14:textId="110C453D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7511A46D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40DDCED3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con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18545DC8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</w:tr>
      <w:tr w:rsidR="00142C05" w:rsidRPr="00F36A4A" w14:paraId="1283B0B2" w14:textId="77777777" w:rsidTr="005D4AF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14179580" w14:textId="6DDE33EA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67CF1D80" w14:textId="2B90D23D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0FAB94B7" w14:textId="48562330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474E275" w14:textId="286F13C5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53208243" w14:textId="190D25C7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2132236D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1B85D355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con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78092956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</w:tr>
      <w:tr w:rsidR="00142C05" w:rsidRPr="00F36A4A" w14:paraId="156E7D3C" w14:textId="77777777" w:rsidTr="005D4AF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611E583B" w14:textId="7E49DE90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642BB8C8" w14:textId="2DF07F21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7C5CB954" w14:textId="07E66D01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C3EC235" w14:textId="7ACC3A53" w:rsidR="00142C05" w:rsidRPr="00142C05" w:rsidRDefault="00142C05" w:rsidP="007416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5EAD13F0" w14:textId="007A9C56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30E2D03B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085B2C72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con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2CC4D00E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</w:tr>
      <w:tr w:rsidR="00142C05" w:rsidRPr="00F36A4A" w14:paraId="347F4645" w14:textId="77777777" w:rsidTr="005D4AF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4AC71999" w14:textId="4E30A289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532DE244" w14:textId="6E3A508A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224E22D2" w14:textId="0D4369B1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A9A9D25" w14:textId="6DAFD320" w:rsidR="00142C05" w:rsidRPr="00142C05" w:rsidRDefault="00142C05" w:rsidP="007416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088B5987" w14:textId="72EC48C0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64F655A6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5940B7B1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con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22D3DAD8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</w:tr>
      <w:tr w:rsidR="00142C05" w:rsidRPr="00F36A4A" w14:paraId="7B1DF493" w14:textId="77777777" w:rsidTr="005D4AF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11B78894" w14:textId="54845C55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48FF627E" w14:textId="7D5C2F02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0872559E" w14:textId="131DE80E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54B39B5" w14:textId="16BE06F7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51F1AE25" w14:textId="3AD84AE5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3FB28FAB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403E5EE0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con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33CA835A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</w:tr>
      <w:tr w:rsidR="00142C05" w:rsidRPr="00F36A4A" w14:paraId="2F81E38E" w14:textId="77777777" w:rsidTr="005D4AF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473CA649" w14:textId="44238BED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CC41429" w14:textId="6CE9104F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09465A57" w14:textId="70D66B8E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B046F61" w14:textId="77F799DB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2431C9C9" w14:textId="74D7056A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2516ED14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7B91CF8F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con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23D4A31A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</w:tr>
      <w:tr w:rsidR="00142C05" w:rsidRPr="00F36A4A" w14:paraId="1B4D4172" w14:textId="77777777" w:rsidTr="005D4AF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25038086" w14:textId="6FC3DDE8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12666887" w14:textId="4313F5A7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7DC4C055" w14:textId="349E9702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0136D0D" w14:textId="1E621A7B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044B3C0E" w14:textId="22BBEC39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554B9EA2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5111812A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heter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2795077E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</w:tr>
      <w:tr w:rsidR="00142C05" w:rsidRPr="00F36A4A" w14:paraId="2E07EA89" w14:textId="77777777" w:rsidTr="005D4AF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7DD46FA1" w14:textId="6B174740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59CB5CB0" w14:textId="6E9F29E6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69AFA6AC" w14:textId="650AE925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29A136A" w14:textId="50E7BB57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3BE797CF" w14:textId="4825101B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3EB7B2EC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2857CF98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heter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4BC3B51D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</w:tr>
      <w:tr w:rsidR="00142C05" w:rsidRPr="00F36A4A" w14:paraId="4A6DCA73" w14:textId="77777777" w:rsidTr="005D4AF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00BD4AD0" w14:textId="3EE5048D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8EBB426" w14:textId="1DF0EDF1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056B048E" w14:textId="07749125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59A6611" w14:textId="0874E4A7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3F4A9A01" w14:textId="77155543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2C02EDB5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07660E53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heter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71404A42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</w:tr>
      <w:tr w:rsidR="00142C05" w:rsidRPr="00F36A4A" w14:paraId="09F7708C" w14:textId="77777777" w:rsidTr="005D4AF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70FC7D02" w14:textId="16999021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2154B0C3" w14:textId="2A2CDFFC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490DE635" w14:textId="2EC72D98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5455007" w14:textId="73EEE4A9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3F1BEF0A" w14:textId="72EC726E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2DAE2BF3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0DD8D08A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heter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51C4E7A4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</w:tr>
      <w:tr w:rsidR="00142C05" w:rsidRPr="00F36A4A" w14:paraId="6DC8FA28" w14:textId="77777777" w:rsidTr="005D4AF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74A568E6" w14:textId="62F96DF5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08B628AF" w14:textId="4AD18573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4F436F0E" w14:textId="5663B988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9084FBD" w14:textId="1F09CF55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7EE7F5D3" w14:textId="1C3B03B4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23CE9CA3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485BCBCB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heter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04A5F587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</w:tr>
      <w:tr w:rsidR="00142C05" w:rsidRPr="00F36A4A" w14:paraId="10C1D3C7" w14:textId="77777777" w:rsidTr="005D4AF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5231C0A0" w14:textId="3A259A1C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59B789C6" w14:textId="428D19DA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712D4DFD" w14:textId="5CA8608E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215D3AD" w14:textId="093F4E38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4A667BEC" w14:textId="15FC4066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58ACF21C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7DD11328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heter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58D8D074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</w:tr>
      <w:tr w:rsidR="00142C05" w:rsidRPr="00F36A4A" w14:paraId="65AB0ABC" w14:textId="77777777" w:rsidTr="005D4AF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76E62067" w14:textId="12CE6E3F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5760893" w14:textId="5E41866A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4C33E4AA" w14:textId="3DF795FB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DD831EF" w14:textId="48108CD5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6A009868" w14:textId="4F95FCD0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33E3ADEA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4093C592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heter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000F4A89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</w:tr>
      <w:tr w:rsidR="00142C05" w:rsidRPr="00F36A4A" w14:paraId="68138AE2" w14:textId="77777777" w:rsidTr="005D4AF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6DC7CB80" w14:textId="72D15C9B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24D6E8FC" w14:textId="2FEEAF8C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63B4CC35" w14:textId="762621E1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A0B0418" w14:textId="7A1E4410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03A8C358" w14:textId="14682348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7C5ACA67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4213BD8A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heter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0A5B352C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</w:tr>
      <w:tr w:rsidR="00142C05" w:rsidRPr="00F36A4A" w14:paraId="519A344F" w14:textId="77777777" w:rsidTr="005D4AF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50C3FF41" w14:textId="41E0D70F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  <w:r w:rsidRPr="00142C05">
              <w:rPr>
                <w:rFonts w:ascii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0A2443D2" w14:textId="69A7253A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142C05">
              <w:rPr>
                <w:rFonts w:ascii="Times New Roman" w:hAnsi="Times New Roman" w:cs="Times New Roman"/>
                <w:color w:val="000000"/>
                <w:lang w:val="en-US"/>
              </w:rPr>
              <w:t>429.6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2C4A95A6" w14:textId="4C4C068C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  <w:r w:rsidRPr="00142C05">
              <w:rPr>
                <w:rFonts w:ascii="Times New Roman" w:hAnsi="Times New Roman" w:cs="Times New Roman"/>
                <w:color w:val="000000"/>
                <w:lang w:val="en-US"/>
              </w:rPr>
              <w:t>larg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45BCA49" w14:textId="1BA418F4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142C05">
              <w:rPr>
                <w:rFonts w:ascii="Times New Roman" w:hAnsi="Times New Roman" w:cs="Times New Roman"/>
                <w:color w:val="000000"/>
                <w:lang w:val="en-US"/>
              </w:rPr>
              <w:t>242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106C2937" w14:textId="015E184B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2C05">
              <w:rPr>
                <w:rFonts w:ascii="Times New Roman" w:hAnsi="Times New Roman" w:cs="Times New Roman"/>
                <w:color w:val="000000"/>
                <w:lang w:val="en-US"/>
              </w:rPr>
              <w:t>high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2075DC87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6499EDB3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heter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0040D0E3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</w:tr>
      <w:tr w:rsidR="00142C05" w:rsidRPr="00F36A4A" w14:paraId="6F19B9C5" w14:textId="77777777" w:rsidTr="005D4AF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23D59C1C" w14:textId="0B845BFA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54D2A521" w14:textId="3D734E01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3015BD5A" w14:textId="21B87BD5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D0E01C8" w14:textId="32A5E7C0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2D673890" w14:textId="64DAA2D6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6BF1BD28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33F2A75C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heter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7F0B49C3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</w:tr>
      <w:tr w:rsidR="00142C05" w:rsidRPr="00F36A4A" w14:paraId="5C189977" w14:textId="77777777" w:rsidTr="005D4AF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48F8A530" w14:textId="24D4E6E0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05E60E90" w14:textId="04F4224F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65C961E8" w14:textId="6DEBAA60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9BDF8F0" w14:textId="145A7949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08041277" w14:textId="6FC9309A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1F451BB3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39446BE8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heter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10EC80DF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</w:tr>
      <w:tr w:rsidR="00142C05" w:rsidRPr="00F36A4A" w14:paraId="63D66BDB" w14:textId="77777777" w:rsidTr="005D4AF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36C45BBF" w14:textId="7FFBA74B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26008F59" w14:textId="1CAEFBB9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7E87FE74" w14:textId="046B1FC8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239A007" w14:textId="0DEAD146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37BCF7FF" w14:textId="16A9DF5E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6782C81A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1F437ED0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heter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7B64C494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</w:tr>
      <w:tr w:rsidR="00142C05" w:rsidRPr="00F36A4A" w14:paraId="3551BF53" w14:textId="77777777" w:rsidTr="005D4AF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33F4A7C5" w14:textId="2711B68E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4BD50A08" w14:textId="7F6D8199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46EEAA1A" w14:textId="6C2C6D64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D006F14" w14:textId="6B851967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24B21E9F" w14:textId="744DE633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604D70C2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15EBA8C2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heter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0CB5CBA2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</w:tr>
      <w:tr w:rsidR="00142C05" w:rsidRPr="00F36A4A" w14:paraId="21FF500B" w14:textId="77777777" w:rsidTr="005D4AF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1C2592D8" w14:textId="222493B8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687F2B14" w14:textId="49BAE65F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71A48A76" w14:textId="03680CAC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060B5CC" w14:textId="10395B16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292B205D" w14:textId="6D9535AF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76854DAC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7301C108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heter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2557525C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</w:tr>
      <w:tr w:rsidR="00142C05" w:rsidRPr="00F36A4A" w14:paraId="6FCA7ADE" w14:textId="77777777" w:rsidTr="005D4AF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5AAE6773" w14:textId="16C178EF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6FC37C1E" w14:textId="2726CE34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397D86D5" w14:textId="734B346A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FAA5DA4" w14:textId="720635CF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65D72242" w14:textId="7043BF13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094A3B56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7FD3014B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heter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5CE59D25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</w:tr>
      <w:tr w:rsidR="00142C05" w:rsidRPr="00F36A4A" w14:paraId="0EE677A0" w14:textId="77777777" w:rsidTr="005D4AF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45D87C1A" w14:textId="211FA260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1D1DC930" w14:textId="2A768D83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1ABC04D1" w14:textId="0CD03464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A117941" w14:textId="6D450B52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4B657659" w14:textId="17492CB6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0E7A15F8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7CA97234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heter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0B8F2E0E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</w:tr>
      <w:tr w:rsidR="00142C05" w:rsidRPr="00F36A4A" w14:paraId="654D6178" w14:textId="77777777" w:rsidTr="005D4AF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3A87F2DE" w14:textId="38B5CA64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0C7CFBE7" w14:textId="44241E93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31D88ACF" w14:textId="049430E3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B520263" w14:textId="33B6BD98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74326BF9" w14:textId="55A4F0CD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4D6531C2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3E32B485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heter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3A443260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</w:tr>
      <w:tr w:rsidR="00142C05" w:rsidRPr="00F36A4A" w14:paraId="3C5D170F" w14:textId="77777777" w:rsidTr="005D4AF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64A11534" w14:textId="66E1EB79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12B75937" w14:textId="7D093FCF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1EE646FC" w14:textId="2001B854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33DE746" w14:textId="057621F7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78DE24F8" w14:textId="312221C4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7D3D354E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3032E1CE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heter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2B0D680A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</w:tr>
      <w:tr w:rsidR="00142C05" w:rsidRPr="00F36A4A" w14:paraId="3F78C195" w14:textId="77777777" w:rsidTr="005D4AF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5A4A629B" w14:textId="38915765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2B5AB13" w14:textId="7B66F9FD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3E70DEC8" w14:textId="3E4515ED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B1F6145" w14:textId="76E80642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4DE359E6" w14:textId="041363CB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25FCB17C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6A31AF39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heter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0F1BFAFF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</w:tr>
      <w:tr w:rsidR="00142C05" w:rsidRPr="00F36A4A" w14:paraId="356FB58B" w14:textId="77777777" w:rsidTr="005D4AF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16A74CC5" w14:textId="5F5B637D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2B38DAAA" w14:textId="4BB0F95E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3F296EF8" w14:textId="70857A47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392F750" w14:textId="3C7F08E8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28267C06" w14:textId="3AD29A87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6770C25A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6BDCDE2B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heter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134411E8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</w:tr>
      <w:tr w:rsidR="00142C05" w:rsidRPr="00F36A4A" w14:paraId="479DE1E5" w14:textId="77777777" w:rsidTr="005D4AF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19945B2F" w14:textId="7C1B052C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6B7ACAB3" w14:textId="1122B8DF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60BF30CF" w14:textId="706C987C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1C051BD" w14:textId="5A685AB4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6A0C7FA6" w14:textId="5004922B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7C89E1C9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50A7DE18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heter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53002525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</w:tr>
      <w:tr w:rsidR="00142C05" w:rsidRPr="00F36A4A" w14:paraId="06978386" w14:textId="77777777" w:rsidTr="005D4AF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0EEFE5C9" w14:textId="4A358C89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244F1076" w14:textId="01558E02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08373A70" w14:textId="5EBFDB86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9C99DAC" w14:textId="752670BC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56B2B828" w14:textId="33A251BC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214FCD38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0D80AC66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heter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1C626A5F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</w:tr>
      <w:tr w:rsidR="00142C05" w:rsidRPr="00F36A4A" w14:paraId="531AA51C" w14:textId="77777777" w:rsidTr="009F6D2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7D9D6A51" w14:textId="33B26B3D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1B049FF0" w14:textId="170B9DD3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1B786D11" w14:textId="3BB12CAC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5FCE576" w14:textId="2D1C8F46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01FBDA3B" w14:textId="035D4B40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35EFAE60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47016168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heter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1B02BD08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</w:tr>
      <w:tr w:rsidR="00142C05" w:rsidRPr="00F36A4A" w14:paraId="2459310F" w14:textId="77777777" w:rsidTr="005D4AF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403D0EC5" w14:textId="53B6BF70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016C6F1E" w14:textId="354FDBF9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37EF7351" w14:textId="1D2526D8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827C4B6" w14:textId="59E76546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28B28111" w14:textId="5EC8D6DA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630E21E5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30373B4A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heter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51EA4B57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</w:tr>
      <w:tr w:rsidR="00142C05" w:rsidRPr="00F36A4A" w14:paraId="5BBEFFE0" w14:textId="77777777" w:rsidTr="009F6D2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0CBBC7DF" w14:textId="7C02BEB0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1AEF6B10" w14:textId="0C142601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6DEB0F5D" w14:textId="1197EAB7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DB958B8" w14:textId="055B1096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7A8D8772" w14:textId="24DB1FAE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22922351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5B619A7D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heter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4A7092DD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</w:tr>
      <w:tr w:rsidR="00142C05" w:rsidRPr="00F36A4A" w14:paraId="7F437380" w14:textId="77777777" w:rsidTr="009F6D2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496B1B2D" w14:textId="0F5D0176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2CFE6F48" w14:textId="524DD7CF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37FFE025" w14:textId="2D7DE884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E46ADC0" w14:textId="78213868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28849570" w14:textId="105A6D56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0165B8BE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366CF657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heter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0D332C9E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</w:tr>
      <w:tr w:rsidR="00142C05" w:rsidRPr="00F36A4A" w14:paraId="2412E5B4" w14:textId="77777777" w:rsidTr="005D4AF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59B2E7FD" w14:textId="5A6987DF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3F7AC3BB" w14:textId="5A49C077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63B3A935" w14:textId="1B16F1DF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E6F5302" w14:textId="6F1F33E6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0FD05E21" w14:textId="7E0DB67F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47B7C8C4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709DEA8E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heter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753C443E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</w:tr>
      <w:tr w:rsidR="00142C05" w:rsidRPr="00F36A4A" w14:paraId="121F876B" w14:textId="77777777" w:rsidTr="005D4AF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0402E284" w14:textId="2B006293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DB8974C" w14:textId="094EB19C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2D914B67" w14:textId="20842A12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A066D95" w14:textId="7715F5D0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23A6CBB1" w14:textId="1D8E4C68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50E1019E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6307ECB4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heter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42109B38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</w:tr>
      <w:tr w:rsidR="00142C05" w:rsidRPr="00F36A4A" w14:paraId="11169A14" w14:textId="77777777" w:rsidTr="005D4AF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5E9ABFB4" w14:textId="0178C469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1B94031" w14:textId="2869E4BC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6AE095E7" w14:textId="1210C533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4E3B3BB" w14:textId="496DBDA2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6E72EDAA" w14:textId="48D25E05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4A147FB4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0F73FA6E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heter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6F5AFFDC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</w:tr>
      <w:tr w:rsidR="00142C05" w:rsidRPr="00F36A4A" w14:paraId="443C792E" w14:textId="77777777" w:rsidTr="005D4AF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2B21AE2F" w14:textId="3C98DED2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46240E66" w14:textId="1127BD61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70494A46" w14:textId="7A5B06FB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6B35CDC" w14:textId="3A1CB510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69FE4075" w14:textId="1113A7E5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59FBAEDB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276FE60C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heter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0AD90FB6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</w:tr>
      <w:tr w:rsidR="00142C05" w:rsidRPr="00F36A4A" w14:paraId="5CDFCAD6" w14:textId="77777777" w:rsidTr="005D4AF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5F01BF2A" w14:textId="543CF807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610F85D9" w14:textId="76271426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2B8EBCA3" w14:textId="3308DD85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DE774C9" w14:textId="20B3F69E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53780601" w14:textId="4FA8FB0D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3E8B3D0A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7EB178F4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heter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797A1E0D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</w:tr>
      <w:tr w:rsidR="00142C05" w:rsidRPr="00F36A4A" w14:paraId="78E922AC" w14:textId="77777777" w:rsidTr="005D4AF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10756629" w14:textId="05DBEA12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02DCF463" w14:textId="17E34BB4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719823FF" w14:textId="2CCEE2E6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4A9EA04" w14:textId="3242193C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3583A074" w14:textId="4204190F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15AF4581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000A24A8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heter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202CFCC0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</w:tr>
      <w:tr w:rsidR="00142C05" w:rsidRPr="00F36A4A" w14:paraId="4B8644F6" w14:textId="77777777" w:rsidTr="005D4AF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22E40E8E" w14:textId="307A13C6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220F30FC" w14:textId="00720017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3BD6ED64" w14:textId="4490C212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F5DF7DC" w14:textId="46ABB6CD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12FA874B" w14:textId="60AF786C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30250FF4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18E1D6F7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heter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2B00749C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</w:tr>
      <w:tr w:rsidR="00142C05" w:rsidRPr="00F36A4A" w14:paraId="3D339344" w14:textId="77777777" w:rsidTr="005D4AF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7910655C" w14:textId="47C5FB9F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  <w:r w:rsidRPr="00142C05">
              <w:rPr>
                <w:rFonts w:ascii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050D6C04" w14:textId="3558756D" w:rsidR="00142C05" w:rsidRPr="00142C05" w:rsidRDefault="00142C05" w:rsidP="00E83BE6">
            <w:pPr>
              <w:rPr>
                <w:rFonts w:ascii="Times New Roman" w:hAnsi="Times New Roman" w:cs="Times New Roman"/>
              </w:rPr>
            </w:pPr>
            <w:r w:rsidRPr="00142C05">
              <w:rPr>
                <w:rFonts w:ascii="Times New Roman" w:hAnsi="Times New Roman" w:cs="Times New Roman"/>
                <w:color w:val="000000"/>
                <w:lang w:val="en-US"/>
              </w:rPr>
              <w:t>409.2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6EF59703" w14:textId="430E26D0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  <w:r w:rsidRPr="00142C05">
              <w:rPr>
                <w:rFonts w:ascii="Times New Roman" w:hAnsi="Times New Roman" w:cs="Times New Roman"/>
                <w:color w:val="000000"/>
                <w:lang w:val="en-US"/>
              </w:rPr>
              <w:t>larg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EAF4BD1" w14:textId="72D4412D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142C05">
              <w:rPr>
                <w:rFonts w:ascii="Times New Roman" w:hAnsi="Times New Roman" w:cs="Times New Roman"/>
                <w:color w:val="000000"/>
                <w:lang w:val="en-US"/>
              </w:rPr>
              <w:t>138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05FC8957" w14:textId="3A290D5A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2C05">
              <w:rPr>
                <w:rFonts w:ascii="Times New Roman" w:hAnsi="Times New Roman" w:cs="Times New Roman"/>
                <w:color w:val="000000"/>
                <w:lang w:val="en-US"/>
              </w:rPr>
              <w:t>high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442D7E1C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204BD828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heter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18B04429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</w:tr>
      <w:tr w:rsidR="00142C05" w:rsidRPr="00F36A4A" w14:paraId="000982F5" w14:textId="77777777" w:rsidTr="005D4AF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7EA55E48" w14:textId="18D94CED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291EF468" w14:textId="583232F2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23930430" w14:textId="478F1C01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A146713" w14:textId="264BDDF7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5BC3223C" w14:textId="56556D38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68054BEF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2E3EFE7F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heter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41B60C7A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</w:tr>
      <w:tr w:rsidR="00142C05" w:rsidRPr="00F36A4A" w14:paraId="458BA08B" w14:textId="77777777" w:rsidTr="005D4AF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07F1B44B" w14:textId="38F3273A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5E9E5911" w14:textId="0F9096BA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7BCBD508" w14:textId="261F085D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5B88532" w14:textId="4960EADD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22DAC195" w14:textId="6368DFDC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3D41329E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093FA7CD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heter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6A151320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</w:tr>
      <w:tr w:rsidR="00142C05" w:rsidRPr="00F36A4A" w14:paraId="70B8510E" w14:textId="77777777" w:rsidTr="005D4AF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189AE03F" w14:textId="6F4CE96B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08998C02" w14:textId="5C1A12B7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059CE845" w14:textId="455EACDA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F8753BD" w14:textId="75A13AEE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35A46E1A" w14:textId="6334A4C0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0020996A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7DAA334C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heter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057EE8DE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</w:tr>
      <w:tr w:rsidR="00142C05" w:rsidRPr="00F36A4A" w14:paraId="3F9327BE" w14:textId="77777777" w:rsidTr="005D4AF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6A0A8011" w14:textId="699550AB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2FE0014A" w14:textId="63DE7E04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3F9E4A0D" w14:textId="61E33113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68BAA37" w14:textId="444338B4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270DE37D" w14:textId="74A3A022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5ADCEE47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68ADF8A6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heter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7528F6DB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</w:tr>
      <w:tr w:rsidR="00142C05" w:rsidRPr="00F36A4A" w14:paraId="6B1AF805" w14:textId="77777777" w:rsidTr="005D4AF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0B688B5A" w14:textId="6B30B540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44B6C1AE" w14:textId="481BBD0F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3230FCB7" w14:textId="3CACB154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C5BBD6B" w14:textId="0310F5A7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067E698C" w14:textId="20449B92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3AA3D1C3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39B2FEA1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heter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22DF49B2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</w:tr>
      <w:tr w:rsidR="00142C05" w:rsidRPr="00F36A4A" w14:paraId="73410996" w14:textId="77777777" w:rsidTr="005D4AF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04A9C72A" w14:textId="0AFE7189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004A46BE" w14:textId="1E3C510F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3C888824" w14:textId="630A53C3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CDBB1DB" w14:textId="71E7C1FF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7343128B" w14:textId="46A6390F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6F2B6597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6EE53EE0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heter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6BA9FC4D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</w:tr>
      <w:tr w:rsidR="00142C05" w:rsidRPr="00F36A4A" w14:paraId="20BAC951" w14:textId="77777777" w:rsidTr="005D4AF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2119A3D3" w14:textId="2F423A94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6FAE9184" w14:textId="345EADE7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17117A2E" w14:textId="7B7AE2E0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488E8B1" w14:textId="31D60B43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635387B2" w14:textId="5E565A60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168996C0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37690A7C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heter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53C3FC81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</w:tr>
      <w:tr w:rsidR="00142C05" w:rsidRPr="00F36A4A" w14:paraId="794F1F45" w14:textId="77777777" w:rsidTr="005D4AF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38C9E3D8" w14:textId="40ADD44D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3436B0E2" w14:textId="633D45DB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312C98A8" w14:textId="6939A35E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6E9349C" w14:textId="6FD8BF8E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0B93F468" w14:textId="1ACE1A6E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4613E1F1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03CFC22E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heter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54591A34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</w:tr>
      <w:tr w:rsidR="00142C05" w:rsidRPr="00F36A4A" w14:paraId="08BED2F3" w14:textId="77777777" w:rsidTr="005D4AF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6B6F86DC" w14:textId="7F4FA696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30959C3C" w14:textId="672486AE" w:rsidR="00142C05" w:rsidRPr="00142C05" w:rsidRDefault="00142C05" w:rsidP="00E83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76977C71" w14:textId="00EB8A47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C8DE24E" w14:textId="5A2CBA14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5A2F8980" w14:textId="67B65D78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6CBAD20F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56196C21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heter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2856105F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</w:tr>
      <w:tr w:rsidR="00142C05" w:rsidRPr="00F36A4A" w14:paraId="38186DE0" w14:textId="77777777" w:rsidTr="005D4AF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1BAF5DDD" w14:textId="66B3534A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31B0B9DB" w14:textId="1B78070E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63D6E6D7" w14:textId="4F94D339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662AF9B" w14:textId="58946288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52F79D8E" w14:textId="2DB6CAF2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00643F09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20D2E5B5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con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55C31564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</w:tr>
      <w:tr w:rsidR="00142C05" w:rsidRPr="00F36A4A" w14:paraId="4C7401B8" w14:textId="77777777" w:rsidTr="005D4AF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1C3C0E55" w14:textId="1ACFBF86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46FE9231" w14:textId="6129C74D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2F3B4E4C" w14:textId="23C895DB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137940D" w14:textId="770C092A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1C37736B" w14:textId="088F285C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1653884C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1DA07679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con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2FEDAF8A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</w:tr>
      <w:tr w:rsidR="00142C05" w:rsidRPr="00F36A4A" w14:paraId="12EE2C0C" w14:textId="77777777" w:rsidTr="005D4AF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1972DFB7" w14:textId="6675D3B4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66FD2A39" w14:textId="1B5351CD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1949B622" w14:textId="51B802E1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BDCFFA2" w14:textId="437A9BCE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2847B60E" w14:textId="2EF33665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62200682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01A697C0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con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6F185127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</w:tr>
      <w:tr w:rsidR="00142C05" w:rsidRPr="00F36A4A" w14:paraId="7A53163D" w14:textId="77777777" w:rsidTr="005D4AF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561C9682" w14:textId="1FFBF685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21C6E460" w14:textId="40B94E41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663406F9" w14:textId="35636227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4FC5EF6" w14:textId="3E935652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10D401C6" w14:textId="51477D00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3054CCE4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40451700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con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3590427A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</w:tr>
      <w:tr w:rsidR="00142C05" w:rsidRPr="00F36A4A" w14:paraId="712FBFCD" w14:textId="77777777" w:rsidTr="005D4AF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60890CC8" w14:textId="0D287906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04BC40C8" w14:textId="0410A221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450DF041" w14:textId="7D496766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2C6BEE9" w14:textId="7DC4ADB8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5D96CD8E" w14:textId="202D1D2B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7D58A36A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4C8209C0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con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33BCE87D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</w:tr>
      <w:tr w:rsidR="00142C05" w:rsidRPr="00F36A4A" w14:paraId="4E3E2303" w14:textId="77777777" w:rsidTr="005D4AF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4FDE04BF" w14:textId="51029FF6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1368F52C" w14:textId="4204E644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3C924E09" w14:textId="42FEBF7D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3C879D3" w14:textId="71DCE9B5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4CF6633A" w14:textId="64B79506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23497E2A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5579DFC8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con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3F8AE348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</w:tr>
      <w:tr w:rsidR="00142C05" w:rsidRPr="00F36A4A" w14:paraId="7BD0F0AA" w14:textId="77777777" w:rsidTr="005D4AF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40D20C79" w14:textId="3DCF2194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55354463" w14:textId="3DE60EB6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778D8046" w14:textId="777AD263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A7EF65E" w14:textId="076CE431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43BE2E38" w14:textId="6CBF715D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71FFEB6A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01F72FE2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con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02F493A6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</w:tr>
      <w:tr w:rsidR="00142C05" w:rsidRPr="00F36A4A" w14:paraId="79ACE325" w14:textId="77777777" w:rsidTr="005D4AF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19ADA4CA" w14:textId="36AFBE45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35978F1B" w14:textId="1B701A5A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1259E1B8" w14:textId="613A7A3B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D34FA55" w14:textId="385648FA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147441FC" w14:textId="4E47ECDA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4B140F60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5B9EC3DE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con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74CD0E5C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</w:tr>
      <w:tr w:rsidR="00142C05" w:rsidRPr="00F36A4A" w14:paraId="3FB39905" w14:textId="77777777" w:rsidTr="005D4AF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7892E8DE" w14:textId="03486659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  <w:r w:rsidRPr="00142C05">
              <w:rPr>
                <w:rFonts w:ascii="Times New Roman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36FC722D" w14:textId="0B8B0B84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142C05">
              <w:rPr>
                <w:rFonts w:ascii="Times New Roman" w:hAnsi="Times New Roman" w:cs="Times New Roman"/>
                <w:color w:val="000000"/>
                <w:lang w:val="en-US"/>
              </w:rPr>
              <w:t>306.9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0DB506FC" w14:textId="322A8517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  <w:r w:rsidRPr="00142C05">
              <w:rPr>
                <w:rFonts w:ascii="Times New Roman" w:hAnsi="Times New Roman" w:cs="Times New Roman"/>
                <w:color w:val="000000"/>
                <w:lang w:val="en-US"/>
              </w:rPr>
              <w:t>small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4D9B4D4" w14:textId="24409BB3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142C05">
              <w:rPr>
                <w:rFonts w:ascii="Times New Roman" w:hAnsi="Times New Roman" w:cs="Times New Roman"/>
                <w:color w:val="000000"/>
                <w:lang w:val="en-US"/>
              </w:rPr>
              <w:t>333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5EFB2D90" w14:textId="256B9D52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2C05">
              <w:rPr>
                <w:rFonts w:ascii="Times New Roman" w:hAnsi="Times New Roman" w:cs="Times New Roman"/>
                <w:color w:val="000000"/>
                <w:lang w:val="en-US"/>
              </w:rPr>
              <w:t>high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650FD396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2B351F60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con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30015F59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</w:tr>
      <w:tr w:rsidR="00142C05" w:rsidRPr="00F36A4A" w14:paraId="17B71D66" w14:textId="77777777" w:rsidTr="005D4AF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68023DCA" w14:textId="6CC169A7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39095A94" w14:textId="2112E3FF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36E4C4B2" w14:textId="2D5B4280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15AADD8" w14:textId="546E7A6B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0ECBEE65" w14:textId="0F23332A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408551A3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5599C15A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con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069B87D8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</w:tr>
      <w:tr w:rsidR="00142C05" w:rsidRPr="00F36A4A" w14:paraId="28C3F1B2" w14:textId="77777777" w:rsidTr="005D4AF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66EF80CF" w14:textId="2BF3F430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0D2D6C3B" w14:textId="16072A71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229DBD8C" w14:textId="68B58048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87D5A7C" w14:textId="1F5A5D2E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1C050A7C" w14:textId="52FF1877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086FFCCF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4B4248CC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con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48EF8B68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</w:tr>
      <w:tr w:rsidR="00142C05" w:rsidRPr="00F36A4A" w14:paraId="15760DCA" w14:textId="77777777" w:rsidTr="005D4AF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001BF623" w14:textId="6038496E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4BBE403B" w14:textId="09140609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5CB2F505" w14:textId="1D0CA49E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86EA405" w14:textId="13401906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2797408A" w14:textId="48EBA5AF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7093B71C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6DE4AA3A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con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7863530D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</w:tr>
      <w:tr w:rsidR="00142C05" w:rsidRPr="00F36A4A" w14:paraId="03651621" w14:textId="77777777" w:rsidTr="005D4AF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6CFBBFCB" w14:textId="17ABD57E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10F9BE8B" w14:textId="006401F5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580F8E45" w14:textId="0B060114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7D1DA9C" w14:textId="62C3C268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78BC81F0" w14:textId="6A65E9B5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72D1CA46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7549C375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con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29DC4C3A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</w:tr>
      <w:tr w:rsidR="00142C05" w:rsidRPr="00F36A4A" w14:paraId="47A5626F" w14:textId="77777777" w:rsidTr="005D4AF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580EA749" w14:textId="152982BC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4534774F" w14:textId="3670819F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08D1D8BC" w14:textId="19A6FE25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5745F43" w14:textId="072E6360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0C778BAC" w14:textId="362A132D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6136028D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700CB67C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con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32C19607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</w:tr>
      <w:tr w:rsidR="00142C05" w:rsidRPr="00F36A4A" w14:paraId="2B7E9BB0" w14:textId="77777777" w:rsidTr="005D4AF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2EBE18A3" w14:textId="1354EC67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4DC3F6A9" w14:textId="764A16AD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71DA9C3D" w14:textId="4EE65B51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AA8D11C" w14:textId="4ECAA345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696B103D" w14:textId="74893532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4B5AD1AC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762A8155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con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57B08F84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</w:tr>
      <w:tr w:rsidR="00142C05" w:rsidRPr="00F36A4A" w14:paraId="2CD49FF1" w14:textId="77777777" w:rsidTr="005D4AF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33277585" w14:textId="4D3EA7B9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0BD44D34" w14:textId="2DF5E428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6AA28E38" w14:textId="0FD30866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936DB5F" w14:textId="15B304FD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488AD455" w14:textId="3BFDE124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11008E6F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5D64EBB9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con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03B40947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</w:tr>
      <w:tr w:rsidR="00142C05" w:rsidRPr="00F36A4A" w14:paraId="5378C07D" w14:textId="77777777" w:rsidTr="005D4AF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7408AE66" w14:textId="140B99A4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0C1774B2" w14:textId="7047F840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7AE48B08" w14:textId="08E264F6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CB69EDA" w14:textId="021F613F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74F8EF3A" w14:textId="77B55233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0CFE82B4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1AE8E5F8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con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73CB25DF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</w:tr>
      <w:tr w:rsidR="00142C05" w:rsidRPr="00F36A4A" w14:paraId="562EE16D" w14:textId="77777777" w:rsidTr="005D4AF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5A7D6B94" w14:textId="2B5BFB1B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1894E363" w14:textId="65A94F81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22E3FF8B" w14:textId="0B1FFFE9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FCF4247" w14:textId="77477352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6D2E5BE8" w14:textId="1C11F096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2688C360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67BC0986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con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33C636BE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</w:tr>
      <w:tr w:rsidR="00142C05" w:rsidRPr="00F36A4A" w14:paraId="12DAFBD6" w14:textId="77777777" w:rsidTr="005D4AF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5F8AFA99" w14:textId="73A86968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  <w:r w:rsidRPr="00142C05">
              <w:rPr>
                <w:rFonts w:ascii="Times New Roman" w:hAnsi="Times New Roman" w:cs="Times New Roman"/>
                <w:color w:val="000000"/>
                <w:lang w:val="en-US"/>
              </w:rPr>
              <w:t>1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1BC9DEA" w14:textId="1EE0A16F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142C05">
              <w:rPr>
                <w:rFonts w:ascii="Times New Roman" w:hAnsi="Times New Roman" w:cs="Times New Roman"/>
                <w:color w:val="000000"/>
                <w:lang w:val="en-US"/>
              </w:rPr>
              <w:t>302.5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6C030E25" w14:textId="08921BC3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  <w:r w:rsidRPr="00142C05">
              <w:rPr>
                <w:rFonts w:ascii="Times New Roman" w:hAnsi="Times New Roman" w:cs="Times New Roman"/>
                <w:color w:val="000000"/>
                <w:lang w:val="en-US"/>
              </w:rPr>
              <w:t>small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C429043" w14:textId="683FC128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142C05">
              <w:rPr>
                <w:rFonts w:ascii="Times New Roman" w:hAnsi="Times New Roman" w:cs="Times New Roman"/>
                <w:color w:val="000000"/>
                <w:lang w:val="en-US"/>
              </w:rPr>
              <w:t>78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30A526B1" w14:textId="2D0CAFF2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2C05">
              <w:rPr>
                <w:rFonts w:ascii="Times New Roman" w:hAnsi="Times New Roman" w:cs="Times New Roman"/>
                <w:color w:val="000000"/>
                <w:lang w:val="en-US"/>
              </w:rPr>
              <w:t>poor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4ACA31A9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49E006AC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con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326CCC00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</w:tr>
      <w:tr w:rsidR="00142C05" w:rsidRPr="00F36A4A" w14:paraId="64763C45" w14:textId="77777777" w:rsidTr="005D4AF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75FC006E" w14:textId="7A612A39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5FA964EF" w14:textId="35A447BF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0092111A" w14:textId="4CB778DB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EA6B19D" w14:textId="2724E023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5BF8C374" w14:textId="02BCFC3A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716F226A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4F881E37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heter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33FBF86D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</w:tr>
      <w:tr w:rsidR="00142C05" w:rsidRPr="00F36A4A" w14:paraId="2D2BB387" w14:textId="77777777" w:rsidTr="005D4AF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26F318A1" w14:textId="7FE4C041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5704B21A" w14:textId="32B5B4C5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6A317293" w14:textId="32C10A52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6055729" w14:textId="4B66686D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15ED66A3" w14:textId="7C9DC39D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4F872B2B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0F8FF40E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heter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209271FD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</w:tr>
      <w:tr w:rsidR="00142C05" w:rsidRPr="00F36A4A" w14:paraId="7A58105B" w14:textId="77777777" w:rsidTr="005D4AF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009319DD" w14:textId="1B8E424B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2653E244" w14:textId="5F53591B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7B1C2045" w14:textId="7281241D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10EED0C" w14:textId="5FC0621F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34A88581" w14:textId="05B083E3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40167CC8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39BDDE9C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heter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4411CFA7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</w:tr>
      <w:tr w:rsidR="00142C05" w:rsidRPr="00F36A4A" w14:paraId="4F8804FF" w14:textId="77777777" w:rsidTr="005D4AF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1F787955" w14:textId="0B518CDF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  <w:r w:rsidRPr="00142C05">
              <w:rPr>
                <w:rFonts w:ascii="Times New Roman" w:hAnsi="Times New Roman" w:cs="Times New Roman"/>
                <w:color w:val="000000"/>
                <w:lang w:val="en-US"/>
              </w:rPr>
              <w:t>1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6BD37889" w14:textId="5295EB94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142C05">
              <w:rPr>
                <w:rFonts w:ascii="Times New Roman" w:hAnsi="Times New Roman" w:cs="Times New Roman"/>
                <w:color w:val="000000"/>
                <w:lang w:val="en-US"/>
              </w:rPr>
              <w:t>606.39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2AC404A0" w14:textId="067D4E11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  <w:r w:rsidRPr="00142C05">
              <w:rPr>
                <w:rFonts w:ascii="Times New Roman" w:hAnsi="Times New Roman" w:cs="Times New Roman"/>
                <w:color w:val="000000"/>
                <w:lang w:val="en-US"/>
              </w:rPr>
              <w:t>larg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CF2347C" w14:textId="10288AF1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142C05">
              <w:rPr>
                <w:rFonts w:ascii="Times New Roman" w:hAnsi="Times New Roman" w:cs="Times New Roman"/>
                <w:color w:val="000000"/>
                <w:lang w:val="en-US"/>
              </w:rPr>
              <w:t>158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32D44207" w14:textId="4D7231A1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2C05">
              <w:rPr>
                <w:rFonts w:ascii="Times New Roman" w:hAnsi="Times New Roman" w:cs="Times New Roman"/>
                <w:color w:val="000000"/>
                <w:lang w:val="en-US"/>
              </w:rPr>
              <w:t>high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13F5DD3D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5A3526B4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heter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441AB469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</w:tr>
      <w:tr w:rsidR="00142C05" w:rsidRPr="00F36A4A" w14:paraId="7CFA51EB" w14:textId="77777777" w:rsidTr="005D4AF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30349736" w14:textId="2EACD138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6C99ADA9" w14:textId="34E0C9DC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5EA80B54" w14:textId="6D000586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FC774BF" w14:textId="69B5580E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51D6BE6B" w14:textId="3B91F6C9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3653F29A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4D8ECEB8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heter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7A9D3B56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</w:tr>
      <w:tr w:rsidR="00142C05" w:rsidRPr="00F36A4A" w14:paraId="788BE1BF" w14:textId="77777777" w:rsidTr="009F6D2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2A2591FE" w14:textId="0F10A489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E5E8D38" w14:textId="5D39D797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0C5C9648" w14:textId="79FF9667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6FE0239" w14:textId="40398712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69A83C24" w14:textId="36E31215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76181F72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167B479C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heter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1276F46E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</w:tr>
      <w:tr w:rsidR="00142C05" w:rsidRPr="00F36A4A" w14:paraId="35CC598E" w14:textId="77777777" w:rsidTr="005D4AF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296048A9" w14:textId="69CD8498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  <w:r w:rsidRPr="00142C05">
              <w:rPr>
                <w:rFonts w:ascii="Times New Roman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6DD04100" w14:textId="0C64A459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142C05">
              <w:rPr>
                <w:rFonts w:ascii="Times New Roman" w:hAnsi="Times New Roman" w:cs="Times New Roman"/>
                <w:color w:val="000000"/>
                <w:lang w:val="en-US"/>
              </w:rPr>
              <w:t>228.3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695A9362" w14:textId="34270A59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  <w:r w:rsidRPr="00142C05">
              <w:rPr>
                <w:rFonts w:ascii="Times New Roman" w:hAnsi="Times New Roman" w:cs="Times New Roman"/>
                <w:color w:val="000000"/>
                <w:lang w:val="en-US"/>
              </w:rPr>
              <w:t>small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2D51681" w14:textId="58C4C642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142C05">
              <w:rPr>
                <w:rFonts w:ascii="Times New Roman" w:hAnsi="Times New Roman" w:cs="Times New Roman"/>
                <w:color w:val="000000"/>
                <w:lang w:val="en-US"/>
              </w:rPr>
              <w:t>106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53CD2F06" w14:textId="04A048CF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2C05">
              <w:rPr>
                <w:rFonts w:ascii="Times New Roman" w:hAnsi="Times New Roman" w:cs="Times New Roman"/>
                <w:color w:val="000000"/>
                <w:lang w:val="en-US"/>
              </w:rPr>
              <w:t>poor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0191E30F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54C05CD0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heter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72B57166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</w:tr>
      <w:tr w:rsidR="00142C05" w:rsidRPr="00F36A4A" w14:paraId="43769467" w14:textId="77777777" w:rsidTr="005D4AF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7B946E08" w14:textId="6DB90244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084E13C2" w14:textId="78BFB613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3658ADDA" w14:textId="5D2F4039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3125CC4" w14:textId="5CA265FB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727D7323" w14:textId="0C84C5BC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51B6FECD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7459DD67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heter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368FBDF1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</w:tr>
      <w:tr w:rsidR="00142C05" w:rsidRPr="00F36A4A" w14:paraId="18323971" w14:textId="77777777" w:rsidTr="009F6D2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372802B1" w14:textId="2B823828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14FC20E3" w14:textId="62888C7B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27865D1D" w14:textId="5685B549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8AEE14C" w14:textId="1D9E21DC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1806108E" w14:textId="6D98E535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3BB5D94C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4A5E1DEA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heter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17AE63AA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</w:tr>
      <w:tr w:rsidR="00142C05" w:rsidRPr="00F36A4A" w14:paraId="36595D50" w14:textId="77777777" w:rsidTr="009F6D2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59D25EDE" w14:textId="2966A68C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68E5B0A" w14:textId="2EA274C6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4E477A28" w14:textId="1ECCB758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7261D2F" w14:textId="4E048770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7C3A66F1" w14:textId="3DB11878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678C27B4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06DC23D9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heter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4657EE2F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</w:tr>
      <w:tr w:rsidR="00142C05" w:rsidRPr="00F36A4A" w14:paraId="72C23825" w14:textId="77777777" w:rsidTr="00142C05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1D5D908B" w14:textId="2CD47F4E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  <w:r w:rsidRPr="00142C05">
              <w:rPr>
                <w:rFonts w:ascii="Times New Roman" w:hAnsi="Times New Roman" w:cs="Times New Roman"/>
                <w:color w:val="000000"/>
                <w:lang w:val="en-US"/>
              </w:rPr>
              <w:t>1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297EED1A" w14:textId="6F248D8D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142C05">
              <w:rPr>
                <w:rFonts w:ascii="Times New Roman" w:hAnsi="Times New Roman" w:cs="Times New Roman"/>
                <w:color w:val="000000"/>
                <w:lang w:val="en-US"/>
              </w:rPr>
              <w:t>142.8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055AD8AA" w14:textId="7AFB3058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  <w:r w:rsidRPr="00142C05">
              <w:rPr>
                <w:rFonts w:ascii="Times New Roman" w:hAnsi="Times New Roman" w:cs="Times New Roman"/>
                <w:color w:val="000000"/>
                <w:lang w:val="en-US"/>
              </w:rPr>
              <w:t>small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936998C" w14:textId="117A8FEA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142C05">
              <w:rPr>
                <w:rFonts w:ascii="Times New Roman" w:hAnsi="Times New Roman" w:cs="Times New Roman"/>
                <w:color w:val="000000"/>
                <w:lang w:val="en-US"/>
              </w:rPr>
              <w:t>106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0EAD54A6" w14:textId="7A86C8E3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2C05">
              <w:rPr>
                <w:rFonts w:ascii="Times New Roman" w:hAnsi="Times New Roman" w:cs="Times New Roman"/>
                <w:color w:val="000000"/>
                <w:lang w:val="en-US"/>
              </w:rPr>
              <w:t>poor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2A950E0B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33487624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heter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7DE91B1E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</w:tr>
      <w:tr w:rsidR="00142C05" w:rsidRPr="00F36A4A" w14:paraId="5000DE68" w14:textId="77777777" w:rsidTr="00142C05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1FF0D329" w14:textId="55CC8F68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4E19F23" w14:textId="318EFEAA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0EA2FA5A" w14:textId="755DFBBA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D6B1342" w14:textId="1FED8041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2FCE862C" w14:textId="621021CC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20FE0C7E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4D3214B1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heter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155098C1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</w:tr>
      <w:tr w:rsidR="00142C05" w:rsidRPr="00F36A4A" w14:paraId="4801EAE0" w14:textId="77777777" w:rsidTr="00142C05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4C6121C2" w14:textId="553CF85F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4558F17C" w14:textId="5057D96D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0034EC01" w14:textId="5FBC2803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94EA08F" w14:textId="419DD9DF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28723849" w14:textId="23A665D8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40E6226D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57C378FD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heter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01056BB7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</w:tr>
      <w:tr w:rsidR="00142C05" w:rsidRPr="00F36A4A" w14:paraId="46D3FF23" w14:textId="77777777" w:rsidTr="00142C05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0C9C7157" w14:textId="01EE1CA2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68B4CD00" w14:textId="5EC68BCD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7B297441" w14:textId="01276125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05DDA1A" w14:textId="744B2069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2B84CDEB" w14:textId="1F11432F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20DC8C3D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47FCB62F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heter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44E6017D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</w:tr>
      <w:tr w:rsidR="00142C05" w:rsidRPr="00F36A4A" w14:paraId="054EB30E" w14:textId="77777777" w:rsidTr="00142C05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4DEFBCAD" w14:textId="78BBE6D4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01262652" w14:textId="3395110D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2F98D9BA" w14:textId="3C62C10E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5E5886B" w14:textId="24787665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21AF39AB" w14:textId="26CD13AC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5A440736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7ED579A5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heter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5EA89AFD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</w:tr>
      <w:tr w:rsidR="00142C05" w:rsidRPr="00F36A4A" w14:paraId="55CE524F" w14:textId="77777777" w:rsidTr="00142C05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3737DD14" w14:textId="2AAA68B5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5291C8F" w14:textId="5421AB03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4539810D" w14:textId="45FB48B9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A18A72A" w14:textId="3A576645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2ED1CF20" w14:textId="5B933B50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4203C26F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254704ED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heter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3094C174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</w:tr>
      <w:tr w:rsidR="00142C05" w:rsidRPr="00F36A4A" w14:paraId="0BF53FC6" w14:textId="77777777" w:rsidTr="00142C05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6738925D" w14:textId="24FB6B5E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0053E8AF" w14:textId="2E9F0123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2E122E75" w14:textId="5F2BCE87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A8D10C8" w14:textId="4E103771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60C97516" w14:textId="667FC0B1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2B9DC22E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5E2F3BD8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heter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5517C534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</w:tr>
      <w:tr w:rsidR="00142C05" w:rsidRPr="00F36A4A" w14:paraId="26BA57EE" w14:textId="77777777" w:rsidTr="00142C05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5A9C4746" w14:textId="42AC8631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3867390C" w14:textId="4138FF72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6B045B6C" w14:textId="4E6CDBCC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13424D0" w14:textId="6A976E3C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68750CA9" w14:textId="5C52ABD8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6D73AC13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099D3856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heter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6F86F037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</w:tr>
      <w:tr w:rsidR="00142C05" w:rsidRPr="00F36A4A" w14:paraId="39031452" w14:textId="77777777" w:rsidTr="00142C05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55CC194E" w14:textId="33650365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11F3A8FE" w14:textId="53886A5B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4BA6E214" w14:textId="7A636E39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C3BEFE2" w14:textId="2083C684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026E8A0C" w14:textId="6FA4CE1B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65B292C6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0EB59A6A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heter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67F18EE0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</w:tr>
      <w:tr w:rsidR="00142C05" w:rsidRPr="00F36A4A" w14:paraId="3ADC41C3" w14:textId="77777777" w:rsidTr="00142C05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462F6BAD" w14:textId="3B588652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2442962E" w14:textId="25C96C9D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29881D62" w14:textId="63BEB242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5DBF4B1" w14:textId="446B4EE6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42471E11" w14:textId="45400778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3D593E01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23AC7F50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heter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2B9CD676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</w:tr>
      <w:tr w:rsidR="00142C05" w:rsidRPr="00F36A4A" w14:paraId="5C25730C" w14:textId="77777777" w:rsidTr="00142C05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2ED3A7F6" w14:textId="419D058B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08DF6535" w14:textId="7BAD4780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7D3A57C0" w14:textId="255CFEF2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245551D" w14:textId="1C8E97A9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78DF16D1" w14:textId="4E25D5F9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217B559A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138FAA39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heter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098205CE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</w:tr>
      <w:tr w:rsidR="00142C05" w:rsidRPr="00F36A4A" w14:paraId="5A150EA6" w14:textId="77777777" w:rsidTr="00142C05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23BB6A94" w14:textId="05257363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67F473B9" w14:textId="6504D327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280876BF" w14:textId="780EA60A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7C03E7F" w14:textId="1F32B9CD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552A886B" w14:textId="3FEA6BB4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5BC05B7E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7D82DCD1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heter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205E3B48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</w:tr>
      <w:tr w:rsidR="00142C05" w:rsidRPr="00F36A4A" w14:paraId="5F01D8BF" w14:textId="77777777" w:rsidTr="00142C05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74DFD9CE" w14:textId="1C44D2ED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4AB3BC6E" w14:textId="4909E938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6C50A6E5" w14:textId="1B05D004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D1F7E59" w14:textId="062D82F6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6C3F108B" w14:textId="08C845E1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4A6A9A35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76AACAE0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heter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1135FB99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</w:tr>
      <w:tr w:rsidR="00142C05" w:rsidRPr="00F36A4A" w14:paraId="38077B26" w14:textId="77777777" w:rsidTr="00142C05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64E5121E" w14:textId="1A3C14D2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42F4F6F8" w14:textId="330321FF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4AB35B6A" w14:textId="5D0F6784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DC6CABF" w14:textId="5505DD80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2E5CE80A" w14:textId="175C8FD0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3D3E9BA1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25E53AB8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heter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660A6667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</w:tr>
      <w:tr w:rsidR="00142C05" w:rsidRPr="00F36A4A" w14:paraId="301B9AF0" w14:textId="77777777" w:rsidTr="00142C05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120C32B4" w14:textId="55A2D321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  <w:r w:rsidRPr="00142C05">
              <w:rPr>
                <w:rFonts w:ascii="Times New Roman" w:hAnsi="Times New Roman" w:cs="Times New Roman"/>
                <w:color w:val="000000"/>
                <w:lang w:val="en-US"/>
              </w:rPr>
              <w:t>1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901EB52" w14:textId="628A7A78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142C05">
              <w:rPr>
                <w:rFonts w:ascii="Times New Roman" w:hAnsi="Times New Roman" w:cs="Times New Roman"/>
                <w:color w:val="000000"/>
                <w:lang w:val="en-US"/>
              </w:rPr>
              <w:t>103.2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59AD9103" w14:textId="2B896A2D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  <w:r w:rsidRPr="00142C05">
              <w:rPr>
                <w:rFonts w:ascii="Times New Roman" w:hAnsi="Times New Roman" w:cs="Times New Roman"/>
                <w:color w:val="000000"/>
                <w:lang w:val="en-US"/>
              </w:rPr>
              <w:t>small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2A11367" w14:textId="51BB0E7F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142C05">
              <w:rPr>
                <w:rFonts w:ascii="Times New Roman" w:hAnsi="Times New Roman" w:cs="Times New Roman"/>
                <w:color w:val="000000"/>
                <w:lang w:val="en-US"/>
              </w:rPr>
              <w:t>129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2872452A" w14:textId="6AF9059E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2C05">
              <w:rPr>
                <w:rFonts w:ascii="Times New Roman" w:hAnsi="Times New Roman" w:cs="Times New Roman"/>
                <w:color w:val="000000"/>
                <w:lang w:val="en-US"/>
              </w:rPr>
              <w:t>high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42D421B7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5F1E51EE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heter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2939F93E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</w:tr>
      <w:tr w:rsidR="00142C05" w:rsidRPr="00F36A4A" w14:paraId="2DFB08DA" w14:textId="77777777" w:rsidTr="00142C05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2E13B3BE" w14:textId="1AF16386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44E34F99" w14:textId="1A99D79D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5F7176AC" w14:textId="5AA582DA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EE29960" w14:textId="6BE8BCF2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7622B922" w14:textId="0DF78652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2D255593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0C50A493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heter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0CC64969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</w:tr>
      <w:tr w:rsidR="00142C05" w:rsidRPr="00F36A4A" w14:paraId="55CCD6AD" w14:textId="77777777" w:rsidTr="00142C05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128F6685" w14:textId="4E5132F0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225CAF32" w14:textId="4A2025A6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58B9D174" w14:textId="6F69D513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BA52322" w14:textId="129EC149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3941C0F2" w14:textId="3983DC14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2A93C57A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020BB0B1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heter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158621D6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</w:tr>
      <w:tr w:rsidR="00142C05" w:rsidRPr="00F36A4A" w14:paraId="1C3FE31D" w14:textId="77777777" w:rsidTr="00142C05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2E5483B7" w14:textId="235F1692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  <w:r w:rsidRPr="00142C05">
              <w:rPr>
                <w:rFonts w:ascii="Times New Roman" w:hAnsi="Times New Roman" w:cs="Times New Roman"/>
                <w:color w:val="000000"/>
                <w:lang w:val="en-US"/>
              </w:rPr>
              <w:t>1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B4DC74A" w14:textId="11F1A639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142C05">
              <w:rPr>
                <w:rFonts w:ascii="Times New Roman" w:hAnsi="Times New Roman" w:cs="Times New Roman"/>
                <w:color w:val="000000"/>
                <w:lang w:val="en-US"/>
              </w:rPr>
              <w:t>216.6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71E34A7B" w14:textId="747ED3C2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  <w:r w:rsidRPr="00142C05">
              <w:rPr>
                <w:rFonts w:ascii="Times New Roman" w:hAnsi="Times New Roman" w:cs="Times New Roman"/>
                <w:color w:val="000000"/>
                <w:lang w:val="en-US"/>
              </w:rPr>
              <w:t>small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7AD4067" w14:textId="408E9D82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142C05">
              <w:rPr>
                <w:rFonts w:ascii="Times New Roman" w:hAnsi="Times New Roman" w:cs="Times New Roman"/>
                <w:color w:val="000000"/>
                <w:lang w:val="en-US"/>
              </w:rPr>
              <w:t>140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0C8C82AB" w14:textId="5C632579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2C05">
              <w:rPr>
                <w:rFonts w:ascii="Times New Roman" w:hAnsi="Times New Roman" w:cs="Times New Roman"/>
                <w:color w:val="000000"/>
                <w:lang w:val="en-US"/>
              </w:rPr>
              <w:t>high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057D8608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3B8BA551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heter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7751E80B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</w:tr>
      <w:tr w:rsidR="00142C05" w:rsidRPr="00F36A4A" w14:paraId="660C6ECB" w14:textId="77777777" w:rsidTr="00142C05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59F87F6A" w14:textId="1BE14088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2D3CE1F9" w14:textId="596BE947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13B5C67B" w14:textId="69F79069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F8C18ED" w14:textId="769FC28D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7CA5176F" w14:textId="1C1BEEAA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6480E745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40353C46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heter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55562D15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</w:tr>
      <w:tr w:rsidR="00142C05" w:rsidRPr="00F36A4A" w14:paraId="73B0CCF0" w14:textId="77777777" w:rsidTr="00142C05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06035EBB" w14:textId="05B644A8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4A55DE83" w14:textId="22006F30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5B46125E" w14:textId="0C1879AC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A3B84A1" w14:textId="50C76271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485BDE38" w14:textId="2B755EED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0768D9FF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5C7FC255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heter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2C4F27A6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</w:tr>
      <w:tr w:rsidR="00142C05" w:rsidRPr="00F36A4A" w14:paraId="667509DB" w14:textId="77777777" w:rsidTr="00142C05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60B317E2" w14:textId="7711FEBB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51A82D51" w14:textId="63A61F77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3BDF4BB3" w14:textId="0CF665A5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067F29D" w14:textId="5D868703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2ED329AF" w14:textId="3C7487B2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75F2DE56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01488793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heter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5685CF78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</w:tr>
      <w:tr w:rsidR="00142C05" w:rsidRPr="00F36A4A" w14:paraId="06EF559A" w14:textId="77777777" w:rsidTr="00142C05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33080501" w14:textId="2FC8C310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55B4C729" w14:textId="5814C4A5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13495AE5" w14:textId="38DED817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030C55B" w14:textId="548CCE9A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6A0FF671" w14:textId="0866385C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016E4AB6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7F34DB11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heter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29C508CC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</w:tr>
      <w:tr w:rsidR="00142C05" w:rsidRPr="00F36A4A" w14:paraId="6C672CC9" w14:textId="77777777" w:rsidTr="00142C05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26B3A01B" w14:textId="4DB9520E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5411F743" w14:textId="670BE0BB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50479BCE" w14:textId="5B3DA5BB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6311F33" w14:textId="68DC01CB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0586E0EA" w14:textId="43EFFD7A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226F2E60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1E52E9A6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heter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6DDA57CC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</w:tr>
      <w:tr w:rsidR="00142C05" w:rsidRPr="00F36A4A" w14:paraId="7EB09025" w14:textId="77777777" w:rsidTr="00142C05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4D2E08A4" w14:textId="4AB013D3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  <w:r w:rsidRPr="00142C05">
              <w:rPr>
                <w:rFonts w:ascii="Times New Roman" w:hAnsi="Times New Roman" w:cs="Times New Roman"/>
                <w:color w:val="000000"/>
                <w:lang w:val="en-US"/>
              </w:rPr>
              <w:t>1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A0E4B86" w14:textId="5FF56E2D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142C05">
              <w:rPr>
                <w:rFonts w:ascii="Times New Roman" w:hAnsi="Times New Roman" w:cs="Times New Roman"/>
                <w:color w:val="000000"/>
                <w:lang w:val="en-US"/>
              </w:rPr>
              <w:t>282.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11744C9E" w14:textId="77E79F5F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  <w:r w:rsidRPr="00142C05">
              <w:rPr>
                <w:rFonts w:ascii="Times New Roman" w:hAnsi="Times New Roman" w:cs="Times New Roman"/>
                <w:color w:val="000000"/>
                <w:lang w:val="en-US"/>
              </w:rPr>
              <w:t>small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5AC0378" w14:textId="0BD9F0CF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142C05">
              <w:rPr>
                <w:rFonts w:ascii="Times New Roman" w:hAnsi="Times New Roman" w:cs="Times New Roman"/>
                <w:color w:val="000000"/>
                <w:lang w:val="en-US"/>
              </w:rPr>
              <w:t>86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230DE3AB" w14:textId="39951E51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2C05">
              <w:rPr>
                <w:rFonts w:ascii="Times New Roman" w:hAnsi="Times New Roman" w:cs="Times New Roman"/>
                <w:color w:val="000000"/>
                <w:lang w:val="en-US"/>
              </w:rPr>
              <w:t>poor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66E3DF20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4EF3BDD1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heter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77C5EA0B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</w:tr>
      <w:tr w:rsidR="00142C05" w:rsidRPr="00F36A4A" w14:paraId="2DF0C132" w14:textId="77777777" w:rsidTr="00142C05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5696C7DD" w14:textId="7CBD2C7A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17E3CD4" w14:textId="5A474F61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12F07F2A" w14:textId="118C9BF2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F4B2256" w14:textId="2E33BAA8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7070F9EE" w14:textId="598DC10B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3931249C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2D5645F8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heter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61C71801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</w:tr>
      <w:tr w:rsidR="00142C05" w:rsidRPr="00F36A4A" w14:paraId="7E4AFF1D" w14:textId="77777777" w:rsidTr="00142C05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0830650C" w14:textId="5F1C15FB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43A13495" w14:textId="6337649F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1A6B0CF3" w14:textId="7BBED67D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7DC916F" w14:textId="08C153F7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03C409EC" w14:textId="00604846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12BD57DD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04E06473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heter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2F7A34DE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</w:tr>
      <w:tr w:rsidR="00142C05" w:rsidRPr="00F36A4A" w14:paraId="345D1FA6" w14:textId="77777777" w:rsidTr="00142C05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1E29ECE7" w14:textId="18C99F21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49722D03" w14:textId="05FB67CC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3C35B6CA" w14:textId="1DFCCAC3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3B23008" w14:textId="0EB7030D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15E99C25" w14:textId="53841F71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3E17E705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360691C5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heter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3512FC12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</w:tr>
      <w:tr w:rsidR="00142C05" w:rsidRPr="00F36A4A" w14:paraId="0DAB7D34" w14:textId="77777777" w:rsidTr="00142C05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7393E65D" w14:textId="24A3B2D3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0BF96D6F" w14:textId="6865CE2E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7AE7E14F" w14:textId="773FDF48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CBB976D" w14:textId="03629020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33ACF0AA" w14:textId="09EA7A4D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0C9968DA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7458246C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heter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747A2A08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</w:tr>
      <w:tr w:rsidR="00142C05" w:rsidRPr="00F36A4A" w14:paraId="7AAA4C7D" w14:textId="77777777" w:rsidTr="00142C05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06EEF6F5" w14:textId="701B9DBD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1884B7EC" w14:textId="609931E2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3690A4F0" w14:textId="1A12DC46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6145A9C" w14:textId="7C426468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35E50131" w14:textId="371002A6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2D6B8B92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11D6208E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heter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5EABAA1F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</w:tr>
      <w:tr w:rsidR="00142C05" w:rsidRPr="00F36A4A" w14:paraId="6F3B10A2" w14:textId="77777777" w:rsidTr="00142C05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72454075" w14:textId="54DFF972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  <w:r w:rsidRPr="00142C05">
              <w:rPr>
                <w:rFonts w:ascii="Times New Roman" w:hAnsi="Times New Roman" w:cs="Times New Roman"/>
                <w:color w:val="000000"/>
                <w:lang w:val="en-US"/>
              </w:rPr>
              <w:t>1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65C6BBD1" w14:textId="2F717BB5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142C05">
              <w:rPr>
                <w:rFonts w:ascii="Times New Roman" w:hAnsi="Times New Roman" w:cs="Times New Roman"/>
                <w:color w:val="000000"/>
                <w:lang w:val="en-US"/>
              </w:rPr>
              <w:t>853.5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14202FBF" w14:textId="3276B8B0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  <w:r w:rsidRPr="00142C05">
              <w:rPr>
                <w:rFonts w:ascii="Times New Roman" w:hAnsi="Times New Roman" w:cs="Times New Roman"/>
                <w:color w:val="000000"/>
                <w:lang w:val="en-US"/>
              </w:rPr>
              <w:t>larg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1D47EAA" w14:textId="0F980857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142C05">
              <w:rPr>
                <w:rFonts w:ascii="Times New Roman" w:hAnsi="Times New Roman" w:cs="Times New Roman"/>
                <w:color w:val="000000"/>
                <w:lang w:val="en-US"/>
              </w:rPr>
              <w:t>98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400C1627" w14:textId="392B4EE6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2C05">
              <w:rPr>
                <w:rFonts w:ascii="Times New Roman" w:hAnsi="Times New Roman" w:cs="Times New Roman"/>
                <w:color w:val="000000"/>
                <w:lang w:val="en-US"/>
              </w:rPr>
              <w:t>poor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2ABA9A34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53BA9408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heter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37CDDA43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</w:tr>
      <w:tr w:rsidR="00142C05" w:rsidRPr="00F36A4A" w14:paraId="0A145E09" w14:textId="77777777" w:rsidTr="00142C05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47F9FDF4" w14:textId="7710403D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5C905115" w14:textId="68288F59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27836B7F" w14:textId="28E4AF5F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7BFAAF2" w14:textId="266FC4FC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0F0DEE84" w14:textId="6E7F586A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2484074F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781934DE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heter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7A0E1A50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</w:tr>
      <w:tr w:rsidR="00142C05" w:rsidRPr="00F36A4A" w14:paraId="7BFB1933" w14:textId="77777777" w:rsidTr="00142C05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4A683332" w14:textId="46A49C96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1A80DA49" w14:textId="567AF8B8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5C42E32E" w14:textId="51EB99E0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D12528D" w14:textId="78042425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12F5A1D9" w14:textId="457D6E7A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744EC544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0CF2ADD4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heter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550355B0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</w:tr>
      <w:tr w:rsidR="00142C05" w:rsidRPr="00F36A4A" w14:paraId="2F8A36F0" w14:textId="77777777" w:rsidTr="00142C05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6B02B8AE" w14:textId="6A7AAE52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6273CE7D" w14:textId="15D36948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0FC5852D" w14:textId="6B617BB3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792DB2D" w14:textId="1644E067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47EF204B" w14:textId="3417F5FE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3BB6BA02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6C0AB39E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heter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7199ACE1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</w:tr>
      <w:tr w:rsidR="00142C05" w:rsidRPr="00F36A4A" w14:paraId="7F40A22A" w14:textId="77777777" w:rsidTr="00142C05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646A711F" w14:textId="3906AC47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6282AD98" w14:textId="45286064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4A4A794F" w14:textId="5FA7D878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61CA46B" w14:textId="2DF65F04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33DC52BF" w14:textId="7F7E5E58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265F33DE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2D559441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heter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47255BD4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</w:tr>
      <w:tr w:rsidR="00142C05" w:rsidRPr="00F36A4A" w14:paraId="0ED9C073" w14:textId="77777777" w:rsidTr="00142C05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6D9A1067" w14:textId="7DD9AF29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4A743607" w14:textId="5A0B4818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6749990F" w14:textId="27B807AD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D81D195" w14:textId="755DBA11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485201A4" w14:textId="500BF25D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0D15D97B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1A45028D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heter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647F9DE8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</w:tr>
      <w:tr w:rsidR="00142C05" w:rsidRPr="00F36A4A" w14:paraId="7022FB95" w14:textId="77777777" w:rsidTr="00142C05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52B8B638" w14:textId="52A93EF0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13337643" w14:textId="7A98CACE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384C9BBE" w14:textId="6F070006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DFF92B9" w14:textId="5E1F3A28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00ACC716" w14:textId="2321AE0F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7F5E3E7A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5D8FC3F5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heter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6F5D7A1F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</w:tr>
      <w:tr w:rsidR="00142C05" w:rsidRPr="00F36A4A" w14:paraId="266C6019" w14:textId="77777777" w:rsidTr="00142C05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091A7AF1" w14:textId="0A0E0941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57EB341C" w14:textId="15A22FBC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753AF7BA" w14:textId="5376F502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23E8770" w14:textId="5A824AA8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63DED10A" w14:textId="41E07200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7606687C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6EE366EA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heter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24F0013E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</w:tr>
      <w:tr w:rsidR="00142C05" w:rsidRPr="00F36A4A" w14:paraId="76711400" w14:textId="77777777" w:rsidTr="00142C05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26AF57E1" w14:textId="0AF9863F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2FCB2071" w14:textId="02A18F0D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1EA85064" w14:textId="2CBDA64C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A20CECA" w14:textId="41426F89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17A9F9A5" w14:textId="5785C0CD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6EDAF5BF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6112932D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heter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20A509AE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</w:tr>
      <w:tr w:rsidR="00142C05" w:rsidRPr="00F36A4A" w14:paraId="6B6B86A1" w14:textId="77777777" w:rsidTr="00142C05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6B194240" w14:textId="0B6D8F64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430F9400" w14:textId="2E519929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47AD9C7D" w14:textId="76CCEA9E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A59551A" w14:textId="0A5EED94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0022C3A8" w14:textId="219FCBEC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50B8A526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56A48795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heter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00F2531F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</w:tr>
      <w:tr w:rsidR="00142C05" w:rsidRPr="00F36A4A" w14:paraId="5FBE6DDB" w14:textId="77777777" w:rsidTr="00142C05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1718BB70" w14:textId="28E8A18E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2ADB7AC0" w14:textId="0049C3C9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4100E108" w14:textId="7F65D282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9C5BC1B" w14:textId="1E3F59D4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11CE4D99" w14:textId="0522AC79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3283AEBD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00D35F6E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heter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4800BF79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</w:tr>
      <w:tr w:rsidR="00142C05" w:rsidRPr="00F36A4A" w14:paraId="453E60A7" w14:textId="77777777" w:rsidTr="00142C05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27895B41" w14:textId="79B70BD1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5B7E8748" w14:textId="7011E625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2018B79D" w14:textId="335F74D5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F48CF6F" w14:textId="013D9A92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574AC784" w14:textId="7F8A8C84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6AD4E5E5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04848552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heter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6AFB4978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</w:tr>
      <w:tr w:rsidR="00142C05" w:rsidRPr="00F36A4A" w14:paraId="1DD15B37" w14:textId="77777777" w:rsidTr="00142C05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050EBB6A" w14:textId="23AD838A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213895B2" w14:textId="15922BF8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12D38C62" w14:textId="26B55532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8BD405A" w14:textId="75E67F7A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6F5A91BD" w14:textId="7E4D4895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0095DFB9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10B46A97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heter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7469E70A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</w:tr>
      <w:tr w:rsidR="00142C05" w:rsidRPr="00F36A4A" w14:paraId="7186C220" w14:textId="77777777" w:rsidTr="00142C05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03A5107F" w14:textId="2D985ED4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  <w:r w:rsidRPr="00142C05">
              <w:rPr>
                <w:rFonts w:ascii="Times New Roman" w:hAnsi="Times New Roman" w:cs="Times New Roman"/>
                <w:color w:val="000000"/>
                <w:lang w:val="en-US"/>
              </w:rPr>
              <w:t>1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6E767E7F" w14:textId="497AA47C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142C05">
              <w:rPr>
                <w:rFonts w:ascii="Times New Roman" w:hAnsi="Times New Roman" w:cs="Times New Roman"/>
                <w:color w:val="000000"/>
                <w:lang w:val="en-US"/>
              </w:rPr>
              <w:t>222.4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52DFCE57" w14:textId="3A211B0F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  <w:r w:rsidRPr="00142C05">
              <w:rPr>
                <w:rFonts w:ascii="Times New Roman" w:hAnsi="Times New Roman" w:cs="Times New Roman"/>
                <w:color w:val="000000"/>
                <w:lang w:val="en-US"/>
              </w:rPr>
              <w:t>small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EFBB15A" w14:textId="2317D449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142C05">
              <w:rPr>
                <w:rFonts w:ascii="Times New Roman" w:hAnsi="Times New Roman" w:cs="Times New Roman"/>
                <w:color w:val="000000"/>
                <w:lang w:val="en-US"/>
              </w:rPr>
              <w:t>36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48CFAA0E" w14:textId="4995EC62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2C05">
              <w:rPr>
                <w:rFonts w:ascii="Times New Roman" w:hAnsi="Times New Roman" w:cs="Times New Roman"/>
                <w:color w:val="000000"/>
                <w:lang w:val="en-US"/>
              </w:rPr>
              <w:t>poor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61BBA557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76C2D4AB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heter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2B658AB3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</w:tr>
      <w:tr w:rsidR="00142C05" w:rsidRPr="00F36A4A" w14:paraId="60A5E424" w14:textId="77777777" w:rsidTr="00142C05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59D2424E" w14:textId="126A089E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  <w:r w:rsidRPr="00142C05">
              <w:rPr>
                <w:rFonts w:ascii="Times New Roman" w:hAnsi="Times New Roman" w:cs="Times New Roman"/>
                <w:color w:val="000000"/>
                <w:lang w:val="en-US"/>
              </w:rPr>
              <w:t>1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2468DC3" w14:textId="01C3FD37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17B97378" w14:textId="48F1DD4F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08F7F5C" w14:textId="48859D57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5C15D22C" w14:textId="529C12AF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4C2CD573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6F057318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heter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3F1D4326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</w:tr>
      <w:tr w:rsidR="00142C05" w:rsidRPr="00F36A4A" w14:paraId="20B2F0C1" w14:textId="77777777" w:rsidTr="00142C05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572E2307" w14:textId="3C4FF4B4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  <w:r w:rsidRPr="00142C05">
              <w:rPr>
                <w:rFonts w:ascii="Times New Roman" w:hAnsi="Times New Roman" w:cs="Times New Roman"/>
                <w:color w:val="000000"/>
                <w:lang w:val="en-US"/>
              </w:rPr>
              <w:t>1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2002973D" w14:textId="626B7F2C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142C05">
              <w:rPr>
                <w:rFonts w:ascii="Times New Roman" w:hAnsi="Times New Roman" w:cs="Times New Roman"/>
                <w:color w:val="000000"/>
                <w:lang w:val="en-US"/>
              </w:rPr>
              <w:t>677.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1E70D4E1" w14:textId="3868919C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  <w:r w:rsidRPr="00142C05">
              <w:rPr>
                <w:rFonts w:ascii="Times New Roman" w:hAnsi="Times New Roman" w:cs="Times New Roman"/>
                <w:color w:val="000000"/>
                <w:lang w:val="en-US"/>
              </w:rPr>
              <w:t>larg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9A38DC8" w14:textId="1EA6DD40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142C05">
              <w:rPr>
                <w:rFonts w:ascii="Times New Roman" w:hAnsi="Times New Roman" w:cs="Times New Roman"/>
                <w:color w:val="000000"/>
                <w:lang w:val="en-US"/>
              </w:rPr>
              <w:t>128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42832DE3" w14:textId="65DA5EB5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2C05">
              <w:rPr>
                <w:rFonts w:ascii="Times New Roman" w:hAnsi="Times New Roman" w:cs="Times New Roman"/>
                <w:color w:val="000000"/>
                <w:lang w:val="en-US"/>
              </w:rPr>
              <w:t>high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3D843D73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15363268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heter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5B387A26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</w:tr>
      <w:tr w:rsidR="00142C05" w:rsidRPr="00F36A4A" w14:paraId="5EDD4DBF" w14:textId="77777777" w:rsidTr="009F6D2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0BCAD3A3" w14:textId="3B89DB19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  <w:r w:rsidRPr="00142C05">
              <w:rPr>
                <w:rFonts w:ascii="Times New Roman" w:hAnsi="Times New Roman" w:cs="Times New Roman"/>
                <w:color w:val="000000"/>
                <w:lang w:val="en-US"/>
              </w:rPr>
              <w:t>1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F25DE8A" w14:textId="19353FBE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6AD75B87" w14:textId="404E5C3C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2DF2C92" w14:textId="635EA0DE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26BDD7D9" w14:textId="56D5CE77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5C0E6E81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30B2406D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heter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415E6F36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</w:tr>
      <w:tr w:rsidR="00142C05" w:rsidRPr="00F36A4A" w14:paraId="46CDB1B5" w14:textId="77777777" w:rsidTr="00142C05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6AFC7E23" w14:textId="4B8A8D4E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  <w:r w:rsidRPr="00142C05">
              <w:rPr>
                <w:rFonts w:ascii="Times New Roman" w:hAnsi="Times New Roman" w:cs="Times New Roman"/>
                <w:color w:val="000000"/>
                <w:lang w:val="en-US"/>
              </w:rPr>
              <w:t>1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37FF82D" w14:textId="583B5C95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0F60D31B" w14:textId="28E79B3E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08F76EC" w14:textId="32E57C8A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6AD1F37B" w14:textId="2ADB1C9D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137694EC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473BD01D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heter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5CABD315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</w:tr>
      <w:tr w:rsidR="00142C05" w:rsidRPr="00F36A4A" w14:paraId="0598167A" w14:textId="77777777" w:rsidTr="00142C05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5C2747DE" w14:textId="4075AC53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  <w:r w:rsidRPr="00142C05">
              <w:rPr>
                <w:rFonts w:ascii="Times New Roman" w:hAnsi="Times New Roman" w:cs="Times New Roman"/>
                <w:color w:val="000000"/>
                <w:lang w:val="en-US"/>
              </w:rPr>
              <w:t>1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69FCE4B1" w14:textId="076B0866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25DE3A5C" w14:textId="087EE6DB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971B004" w14:textId="70730B21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797A6610" w14:textId="785BAFC5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67AA6121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0E5D2FCB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heter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27FF3B71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</w:tr>
      <w:tr w:rsidR="00142C05" w:rsidRPr="00F36A4A" w14:paraId="677EC30B" w14:textId="77777777" w:rsidTr="009F6D2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36A2F12E" w14:textId="5501E960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  <w:r w:rsidRPr="00142C05">
              <w:rPr>
                <w:rFonts w:ascii="Times New Roman" w:hAnsi="Times New Roman" w:cs="Times New Roman"/>
                <w:color w:val="000000"/>
                <w:lang w:val="en-US"/>
              </w:rPr>
              <w:t>1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240B47A8" w14:textId="53D001CC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5FC8B89E" w14:textId="6A3A25FB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25F7544" w14:textId="6B9C6777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132292D0" w14:textId="302DE44F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3066F8A0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795CDB67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heter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7A59F0FB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</w:tr>
      <w:tr w:rsidR="00142C05" w:rsidRPr="00F36A4A" w14:paraId="7C642C7B" w14:textId="77777777" w:rsidTr="009F6D22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050D7290" w14:textId="77515257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  <w:r w:rsidRPr="00142C05">
              <w:rPr>
                <w:rFonts w:ascii="Times New Roman" w:hAnsi="Times New Roman" w:cs="Times New Roman"/>
                <w:color w:val="000000"/>
                <w:lang w:val="en-US"/>
              </w:rPr>
              <w:t>1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6FF0B190" w14:textId="2F4F6C67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7FD8C470" w14:textId="59FF398B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9F508E1" w14:textId="0B7671FA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086273E3" w14:textId="6DE1D35C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44047E44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7B6CD662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heter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19696C15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</w:tr>
      <w:tr w:rsidR="00142C05" w:rsidRPr="00F36A4A" w14:paraId="4F34A2EC" w14:textId="77777777" w:rsidTr="00142C05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2A0B5622" w14:textId="0DAF6F27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  <w:r w:rsidRPr="00142C05">
              <w:rPr>
                <w:rFonts w:ascii="Times New Roman" w:hAnsi="Times New Roman" w:cs="Times New Roman"/>
                <w:color w:val="000000"/>
                <w:lang w:val="en-US"/>
              </w:rPr>
              <w:t>1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0FF41C1D" w14:textId="78E1CD8E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22E73C22" w14:textId="3F4944D1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BFAB5A7" w14:textId="01F2162C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7C177E36" w14:textId="14FE7C45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2C51E6D0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5D108384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heter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5D924381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</w:tr>
      <w:tr w:rsidR="00142C05" w:rsidRPr="00F36A4A" w14:paraId="44C1BEB8" w14:textId="77777777" w:rsidTr="00142C05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315B29A0" w14:textId="74E053EF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  <w:r w:rsidRPr="00142C05">
              <w:rPr>
                <w:rFonts w:ascii="Times New Roman" w:hAnsi="Times New Roman" w:cs="Times New Roman"/>
                <w:color w:val="000000"/>
                <w:lang w:val="en-US"/>
              </w:rPr>
              <w:t>1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1158BC90" w14:textId="72A86D13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1446A733" w14:textId="64FA5554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588FC8E" w14:textId="1F38E6C8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234DDA29" w14:textId="0997CA4F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7CB7130F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1663212F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heter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73FCCFED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</w:tr>
      <w:tr w:rsidR="00142C05" w:rsidRPr="00F36A4A" w14:paraId="2FE03FB8" w14:textId="77777777" w:rsidTr="00142C05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57BE69FD" w14:textId="24556F02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  <w:r w:rsidRPr="00142C05">
              <w:rPr>
                <w:rFonts w:ascii="Times New Roman" w:hAnsi="Times New Roman" w:cs="Times New Roman"/>
                <w:color w:val="000000"/>
                <w:lang w:val="en-US"/>
              </w:rPr>
              <w:t>1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3EF50440" w14:textId="69D19DAB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58B0CFF5" w14:textId="2952D567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226D980" w14:textId="7BB6A7DD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7772C1C3" w14:textId="426D71E1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088053DF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3E1E5992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heter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2D5EFB6D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</w:tr>
      <w:tr w:rsidR="00142C05" w:rsidRPr="00F36A4A" w14:paraId="2B897686" w14:textId="77777777" w:rsidTr="00142C05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48F93562" w14:textId="6AEA2DF4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  <w:r w:rsidRPr="00142C05">
              <w:rPr>
                <w:rFonts w:ascii="Times New Roman" w:hAnsi="Times New Roman" w:cs="Times New Roman"/>
                <w:color w:val="000000"/>
                <w:lang w:val="en-US"/>
              </w:rPr>
              <w:t>1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1B81CBA4" w14:textId="1FB38697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5D6E20A7" w14:textId="769A7CD2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4E78AD8" w14:textId="292E7710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21C67B0E" w14:textId="299A8D60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566B81DB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75618A1E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heter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39FC9FC1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</w:tr>
      <w:tr w:rsidR="00142C05" w:rsidRPr="00F36A4A" w14:paraId="11E2569C" w14:textId="77777777" w:rsidTr="00142C05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5394AA20" w14:textId="76BD2B32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  <w:r w:rsidRPr="00142C05">
              <w:rPr>
                <w:rFonts w:ascii="Times New Roman" w:hAnsi="Times New Roman" w:cs="Times New Roman"/>
                <w:color w:val="000000"/>
                <w:lang w:val="en-US"/>
              </w:rPr>
              <w:t>1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094F775A" w14:textId="17D60A1A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48A2767C" w14:textId="1AAA71A2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BA85521" w14:textId="22510E9D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23D6A3EA" w14:textId="453F23E6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7C5B0213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4A6B8A56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heter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1AA6F3C4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</w:tr>
      <w:tr w:rsidR="00142C05" w:rsidRPr="00F36A4A" w14:paraId="6BA9AF24" w14:textId="77777777" w:rsidTr="00142C05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33215F30" w14:textId="77533C18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  <w:r w:rsidRPr="00142C05">
              <w:rPr>
                <w:rFonts w:ascii="Times New Roman" w:hAnsi="Times New Roman" w:cs="Times New Roman"/>
                <w:color w:val="000000"/>
                <w:lang w:val="en-US"/>
              </w:rPr>
              <w:t>1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224D76FA" w14:textId="1CC236EE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10DA13B0" w14:textId="775897BD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93209A0" w14:textId="1C229FC9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2FA80BEE" w14:textId="094E4E68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5CDE63E7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5AAB88D5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heter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01AD2D26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</w:tr>
      <w:tr w:rsidR="00142C05" w:rsidRPr="00F36A4A" w14:paraId="777FB21D" w14:textId="77777777" w:rsidTr="00142C05"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B0FBF4" w14:textId="1D1D9A28" w:rsidR="00142C05" w:rsidRPr="00142C05" w:rsidRDefault="00142C05" w:rsidP="004250DB">
            <w:pPr>
              <w:rPr>
                <w:rFonts w:ascii="Times New Roman" w:hAnsi="Times New Roman" w:cs="Times New Roman"/>
              </w:rPr>
            </w:pPr>
            <w:r w:rsidRPr="00142C05">
              <w:rPr>
                <w:rFonts w:ascii="Times New Roman" w:hAnsi="Times New Roman" w:cs="Times New Roman"/>
                <w:color w:val="000000"/>
                <w:lang w:val="en-US"/>
              </w:rPr>
              <w:t>2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BEA493" w14:textId="13AFB578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142C05">
              <w:rPr>
                <w:rFonts w:ascii="Times New Roman" w:hAnsi="Times New Roman" w:cs="Times New Roman"/>
                <w:color w:val="000000"/>
                <w:lang w:val="en-US"/>
              </w:rPr>
              <w:t>533.9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BC4237" w14:textId="3C662CF8" w:rsidR="00142C05" w:rsidRPr="00142C05" w:rsidRDefault="00142C05" w:rsidP="00E60917">
            <w:pPr>
              <w:rPr>
                <w:rFonts w:ascii="Times New Roman" w:hAnsi="Times New Roman" w:cs="Times New Roman"/>
              </w:rPr>
            </w:pPr>
            <w:r w:rsidRPr="00142C05">
              <w:rPr>
                <w:rFonts w:ascii="Times New Roman" w:hAnsi="Times New Roman" w:cs="Times New Roman"/>
                <w:color w:val="000000"/>
                <w:lang w:val="en-US"/>
              </w:rPr>
              <w:t>large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451543" w14:textId="36D7FEE2" w:rsidR="00142C05" w:rsidRPr="00142C05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142C05">
              <w:rPr>
                <w:rFonts w:ascii="Times New Roman" w:hAnsi="Times New Roman" w:cs="Times New Roman"/>
                <w:color w:val="000000"/>
                <w:lang w:val="en-US"/>
              </w:rPr>
              <w:t>41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4DB104" w14:textId="73D7280E" w:rsidR="00142C05" w:rsidRPr="00142C05" w:rsidRDefault="00142C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2C05">
              <w:rPr>
                <w:rFonts w:ascii="Times New Roman" w:hAnsi="Times New Roman" w:cs="Times New Roman"/>
                <w:color w:val="000000"/>
                <w:lang w:val="en-US"/>
              </w:rPr>
              <w:t>poor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8C9BBA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3F0E08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hetero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0A0C1F" w14:textId="77777777" w:rsidR="00142C05" w:rsidRPr="00F36A4A" w:rsidRDefault="00142C05" w:rsidP="00744E59">
            <w:pPr>
              <w:jc w:val="center"/>
              <w:rPr>
                <w:rFonts w:ascii="Times New Roman" w:hAnsi="Times New Roman" w:cs="Times New Roman"/>
              </w:rPr>
            </w:pPr>
            <w:r w:rsidRPr="00F36A4A">
              <w:rPr>
                <w:rFonts w:ascii="Times New Roman" w:hAnsi="Times New Roman" w:cs="Times New Roman"/>
              </w:rPr>
              <w:t>0</w:t>
            </w:r>
          </w:p>
        </w:tc>
      </w:tr>
    </w:tbl>
    <w:p w14:paraId="78E0ECDB" w14:textId="77777777" w:rsidR="00744E59" w:rsidRPr="00F36A4A" w:rsidRDefault="00744E59" w:rsidP="00744E59">
      <w:pPr>
        <w:jc w:val="center"/>
        <w:rPr>
          <w:rFonts w:ascii="Times New Roman" w:hAnsi="Times New Roman" w:cs="Times New Roman"/>
        </w:rPr>
      </w:pPr>
    </w:p>
    <w:sectPr w:rsidR="00744E59" w:rsidRPr="00F36A4A" w:rsidSect="00470D6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isplayBackgroundShape/>
  <w:defaultTabStop w:val="720"/>
  <w:characterSpacingControl w:val="doNotCompress"/>
  <w:savePreviewPicture/>
  <w:compat>
    <w:useFELayout/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4E59"/>
    <w:rsid w:val="00106CF4"/>
    <w:rsid w:val="00142C05"/>
    <w:rsid w:val="00150305"/>
    <w:rsid w:val="00234885"/>
    <w:rsid w:val="002F1434"/>
    <w:rsid w:val="004250DB"/>
    <w:rsid w:val="00470D6D"/>
    <w:rsid w:val="00584F6C"/>
    <w:rsid w:val="005D4AF2"/>
    <w:rsid w:val="0073107A"/>
    <w:rsid w:val="00741684"/>
    <w:rsid w:val="00744E59"/>
    <w:rsid w:val="00791CCB"/>
    <w:rsid w:val="007A4AE4"/>
    <w:rsid w:val="008616FF"/>
    <w:rsid w:val="008A7C73"/>
    <w:rsid w:val="00960C18"/>
    <w:rsid w:val="009F6D22"/>
    <w:rsid w:val="00A065D1"/>
    <w:rsid w:val="00A8647C"/>
    <w:rsid w:val="00B5673F"/>
    <w:rsid w:val="00B9231C"/>
    <w:rsid w:val="00BB3D1D"/>
    <w:rsid w:val="00C04C81"/>
    <w:rsid w:val="00D80E6C"/>
    <w:rsid w:val="00DC4D21"/>
    <w:rsid w:val="00E60917"/>
    <w:rsid w:val="00E83BE6"/>
    <w:rsid w:val="00F36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13A542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4E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4E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317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5</Pages>
  <Words>595</Words>
  <Characters>3394</Characters>
  <Application>Microsoft Macintosh Word</Application>
  <DocSecurity>0</DocSecurity>
  <Lines>28</Lines>
  <Paragraphs>7</Paragraphs>
  <ScaleCrop>false</ScaleCrop>
  <Company/>
  <LinksUpToDate>false</LinksUpToDate>
  <CharactersWithSpaces>39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Lara</dc:creator>
  <cp:keywords/>
  <dc:description/>
  <cp:lastModifiedBy>Carlos Lara</cp:lastModifiedBy>
  <cp:revision>29</cp:revision>
  <dcterms:created xsi:type="dcterms:W3CDTF">2016-05-12T17:22:00Z</dcterms:created>
  <dcterms:modified xsi:type="dcterms:W3CDTF">2016-05-13T13:52:00Z</dcterms:modified>
</cp:coreProperties>
</file>